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9E00D" w14:textId="229B870A" w:rsidR="007A5E53" w:rsidRPr="00784F5A" w:rsidRDefault="007F73D3" w:rsidP="5D08F000">
      <w:pPr>
        <w:spacing w:line="360" w:lineRule="auto"/>
        <w:rPr>
          <w:rFonts w:ascii="Arial" w:hAnsi="Arial" w:cs="Arial"/>
          <w:b/>
          <w:bCs/>
        </w:rPr>
      </w:pPr>
      <w:r w:rsidRPr="73D04C4D">
        <w:rPr>
          <w:rFonts w:ascii="Arial" w:hAnsi="Arial" w:cs="Arial"/>
          <w:b/>
          <w:bCs/>
        </w:rPr>
        <w:t>Interview</w:t>
      </w:r>
      <w:r w:rsidR="00914FF7" w:rsidRPr="73D04C4D">
        <w:rPr>
          <w:rFonts w:ascii="Arial" w:hAnsi="Arial" w:cs="Arial"/>
          <w:b/>
          <w:bCs/>
        </w:rPr>
        <w:t xml:space="preserve"> guide – </w:t>
      </w:r>
      <w:r w:rsidR="00A86F5D" w:rsidRPr="73D04C4D">
        <w:rPr>
          <w:rFonts w:ascii="Arial" w:hAnsi="Arial" w:cs="Arial"/>
          <w:b/>
          <w:bCs/>
        </w:rPr>
        <w:t>Women (service-user) participants</w:t>
      </w:r>
      <w:r w:rsidR="6723D924" w:rsidRPr="73D04C4D">
        <w:rPr>
          <w:rFonts w:ascii="Arial" w:hAnsi="Arial" w:cs="Arial"/>
          <w:b/>
          <w:bCs/>
        </w:rPr>
        <w:t xml:space="preserve"> from intervention group</w:t>
      </w:r>
      <w:r w:rsidR="00A86F5D" w:rsidRPr="73D04C4D">
        <w:rPr>
          <w:rFonts w:ascii="Arial" w:hAnsi="Arial" w:cs="Arial"/>
          <w:b/>
          <w:bCs/>
        </w:rPr>
        <w:t xml:space="preserve"> - </w:t>
      </w:r>
      <w:r w:rsidR="00786A27" w:rsidRPr="73D04C4D">
        <w:rPr>
          <w:rFonts w:ascii="Arial" w:hAnsi="Arial" w:cs="Arial"/>
          <w:b/>
          <w:bCs/>
        </w:rPr>
        <w:t>post</w:t>
      </w:r>
      <w:r w:rsidR="00914FF7" w:rsidRPr="73D04C4D">
        <w:rPr>
          <w:rFonts w:ascii="Arial" w:hAnsi="Arial" w:cs="Arial"/>
          <w:b/>
          <w:bCs/>
        </w:rPr>
        <w:t xml:space="preserve">natal interview </w:t>
      </w:r>
    </w:p>
    <w:p w14:paraId="1EBA2DEB" w14:textId="4C6416E8" w:rsidR="006768D4" w:rsidRPr="00784F5A" w:rsidRDefault="007A5E53" w:rsidP="14738D1B">
      <w:pPr>
        <w:spacing w:line="360" w:lineRule="auto"/>
        <w:rPr>
          <w:rFonts w:ascii="Arial" w:hAnsi="Arial" w:cs="Arial"/>
          <w:b/>
          <w:bCs/>
        </w:rPr>
      </w:pPr>
      <w:r w:rsidRPr="14738D1B">
        <w:rPr>
          <w:rFonts w:ascii="Arial" w:hAnsi="Arial" w:cs="Arial"/>
          <w:b/>
          <w:bCs/>
        </w:rPr>
        <w:t>This guide is indicative only</w:t>
      </w:r>
      <w:r w:rsidR="49C2B55A" w:rsidRPr="14738D1B">
        <w:rPr>
          <w:rFonts w:ascii="Arial" w:hAnsi="Arial" w:cs="Arial"/>
          <w:b/>
          <w:bCs/>
        </w:rPr>
        <w:t xml:space="preserve"> and follows on from the participant information check and audio-recorded consent completion</w:t>
      </w:r>
      <w:r w:rsidRPr="14738D1B">
        <w:rPr>
          <w:rFonts w:ascii="Arial" w:hAnsi="Arial" w:cs="Arial"/>
          <w:b/>
          <w:bCs/>
        </w:rPr>
        <w:t xml:space="preserve">. </w:t>
      </w:r>
      <w:r w:rsidR="006768D4" w:rsidRPr="14738D1B">
        <w:rPr>
          <w:rFonts w:ascii="Arial" w:hAnsi="Arial" w:cs="Arial"/>
          <w:b/>
          <w:bCs/>
        </w:rPr>
        <w:t xml:space="preserve">Questions will not necessarily be asked in this order. 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1734"/>
        <w:gridCol w:w="8893"/>
      </w:tblGrid>
      <w:tr w:rsidR="00914FF7" w:rsidRPr="00784F5A" w14:paraId="3C08191F" w14:textId="77777777" w:rsidTr="14738D1B">
        <w:tc>
          <w:tcPr>
            <w:tcW w:w="1734" w:type="dxa"/>
          </w:tcPr>
          <w:p w14:paraId="6FF22A3D" w14:textId="77777777" w:rsidR="00914FF7" w:rsidRPr="00784F5A" w:rsidRDefault="00914FF7" w:rsidP="00914FF7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Topic</w:t>
            </w:r>
          </w:p>
        </w:tc>
        <w:tc>
          <w:tcPr>
            <w:tcW w:w="8893" w:type="dxa"/>
          </w:tcPr>
          <w:p w14:paraId="384B4E50" w14:textId="77777777" w:rsidR="00914FF7" w:rsidRPr="00784F5A" w:rsidRDefault="00914FF7" w:rsidP="00914FF7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Exemplar questions</w:t>
            </w:r>
          </w:p>
        </w:tc>
      </w:tr>
      <w:tr w:rsidR="000C451D" w:rsidRPr="00784F5A" w14:paraId="343C1D3D" w14:textId="77777777" w:rsidTr="14738D1B">
        <w:tc>
          <w:tcPr>
            <w:tcW w:w="1734" w:type="dxa"/>
          </w:tcPr>
          <w:p w14:paraId="0AFB87AB" w14:textId="0CD5417E" w:rsidR="000C451D" w:rsidRPr="00784F5A" w:rsidRDefault="000C451D" w:rsidP="00914F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ground</w:t>
            </w:r>
          </w:p>
        </w:tc>
        <w:tc>
          <w:tcPr>
            <w:tcW w:w="8893" w:type="dxa"/>
          </w:tcPr>
          <w:p w14:paraId="2E39DC99" w14:textId="5AAB54DA" w:rsidR="00FC7DF5" w:rsidRDefault="00FC7DF5" w:rsidP="00FC7DF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ank you for agreeing to </w:t>
            </w:r>
            <w:r w:rsidR="00E2400F">
              <w:rPr>
                <w:rFonts w:ascii="Arial" w:hAnsi="Arial" w:cs="Arial"/>
              </w:rPr>
              <w:t>take part</w:t>
            </w:r>
            <w:r>
              <w:rPr>
                <w:rFonts w:ascii="Arial" w:hAnsi="Arial" w:cs="Arial"/>
              </w:rPr>
              <w:t xml:space="preserve"> in this research.</w:t>
            </w:r>
          </w:p>
          <w:p w14:paraId="7CD09D64" w14:textId="77777777" w:rsidR="00FC7DF5" w:rsidRDefault="00FC7DF5" w:rsidP="00FC7DF5">
            <w:pPr>
              <w:spacing w:line="360" w:lineRule="auto"/>
              <w:rPr>
                <w:rFonts w:ascii="Arial" w:hAnsi="Arial" w:cs="Arial"/>
              </w:rPr>
            </w:pPr>
            <w:r w:rsidRPr="14738D1B">
              <w:rPr>
                <w:rFonts w:ascii="Arial" w:hAnsi="Arial" w:cs="Arial"/>
              </w:rPr>
              <w:t xml:space="preserve">This study is about PFME. </w:t>
            </w:r>
          </w:p>
          <w:p w14:paraId="6A32EDED" w14:textId="77777777" w:rsidR="00FC7DF5" w:rsidRPr="00784F5A" w:rsidRDefault="00FC7DF5" w:rsidP="00FC7DF5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 xml:space="preserve">We would like to talk to you about your thoughts and experiences about PFME during your pregnancy. </w:t>
            </w:r>
          </w:p>
          <w:p w14:paraId="35BFA214" w14:textId="77777777" w:rsidR="000C451D" w:rsidRDefault="00FC7DF5" w:rsidP="00914F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fore we s</w:t>
            </w:r>
            <w:r w:rsidR="00D2765E">
              <w:rPr>
                <w:rFonts w:ascii="Arial" w:hAnsi="Arial" w:cs="Arial"/>
              </w:rPr>
              <w:t>tart talking about pelvic floor exercises, please could you confirm w</w:t>
            </w:r>
            <w:r w:rsidR="000C451D">
              <w:rPr>
                <w:rFonts w:ascii="Arial" w:hAnsi="Arial" w:cs="Arial"/>
              </w:rPr>
              <w:t>hat is your year of birth?</w:t>
            </w:r>
          </w:p>
          <w:p w14:paraId="5EEA2432" w14:textId="2E44D4FA" w:rsidR="007F5B86" w:rsidRDefault="007F5B86" w:rsidP="007F5B8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 xml:space="preserve">Please </w:t>
            </w:r>
            <w:r w:rsidR="004020F8">
              <w:rPr>
                <w:rStyle w:val="normaltextrun"/>
                <w:rFonts w:ascii="Arial" w:hAnsi="Arial" w:cs="Arial"/>
                <w:sz w:val="22"/>
                <w:szCs w:val="22"/>
              </w:rPr>
              <w:t>can</w:t>
            </w:r>
            <w:r>
              <w:rPr>
                <w:rStyle w:val="normaltextrun"/>
                <w:rFonts w:ascii="Arial" w:hAnsi="Arial" w:cs="Arial"/>
                <w:sz w:val="22"/>
                <w:szCs w:val="22"/>
              </w:rPr>
              <w:t xml:space="preserve"> you tell me about your recent pregnancy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C1F7DC4" w14:textId="77777777" w:rsidR="004020F8" w:rsidRPr="004020F8" w:rsidRDefault="007F5B86" w:rsidP="004020F8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Was this your first pregnancy?</w:t>
            </w:r>
          </w:p>
          <w:p w14:paraId="6E90633D" w14:textId="7DDF5484" w:rsidR="007F5B86" w:rsidRPr="00CA602A" w:rsidRDefault="007F5B86" w:rsidP="00CA602A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What are the ages of your other children?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86A27" w:rsidRPr="00784F5A" w14:paraId="7D8B96CA" w14:textId="77777777" w:rsidTr="14738D1B">
        <w:tc>
          <w:tcPr>
            <w:tcW w:w="1734" w:type="dxa"/>
          </w:tcPr>
          <w:p w14:paraId="3DCD8C0C" w14:textId="02F73675" w:rsidR="00786A27" w:rsidRPr="00784F5A" w:rsidRDefault="51FB4F3A" w:rsidP="00786A27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>P</w:t>
            </w:r>
            <w:r w:rsidR="00786A27" w:rsidRPr="73D04C4D">
              <w:rPr>
                <w:rFonts w:ascii="Arial" w:hAnsi="Arial" w:cs="Arial"/>
              </w:rPr>
              <w:t>elvic floor</w:t>
            </w:r>
            <w:r w:rsidR="451A6F03" w:rsidRPr="73D04C4D">
              <w:rPr>
                <w:rFonts w:ascii="Arial" w:hAnsi="Arial" w:cs="Arial"/>
              </w:rPr>
              <w:t xml:space="preserve"> knowledge and information</w:t>
            </w:r>
          </w:p>
        </w:tc>
        <w:tc>
          <w:tcPr>
            <w:tcW w:w="8893" w:type="dxa"/>
          </w:tcPr>
          <w:p w14:paraId="730509CD" w14:textId="679D4841" w:rsidR="00301FED" w:rsidRDefault="00301FED" w:rsidP="00301F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re there opportunities for you to ask questions about PF ‘health’ when you were pregnant?</w:t>
            </w:r>
            <w:r w:rsidR="00274F0C">
              <w:rPr>
                <w:rFonts w:ascii="Arial" w:hAnsi="Arial" w:cs="Arial"/>
              </w:rPr>
              <w:t xml:space="preserve"> (e.g. what are normal changes in pregnancy, any issues that are common but not normal such as leaking, pain etc)</w:t>
            </w:r>
          </w:p>
          <w:p w14:paraId="7A4EA194" w14:textId="0BC6A7F6" w:rsidR="000C451D" w:rsidRDefault="2DE76615" w:rsidP="000C451D">
            <w:pPr>
              <w:spacing w:line="360" w:lineRule="auto"/>
              <w:rPr>
                <w:rFonts w:ascii="Arial" w:hAnsi="Arial" w:cs="Arial"/>
              </w:rPr>
            </w:pPr>
            <w:r w:rsidRPr="14738D1B">
              <w:rPr>
                <w:rFonts w:ascii="Arial" w:hAnsi="Arial" w:cs="Arial"/>
              </w:rPr>
              <w:t>What</w:t>
            </w:r>
            <w:r w:rsidR="00DD2D75">
              <w:rPr>
                <w:rFonts w:ascii="Arial" w:hAnsi="Arial" w:cs="Arial"/>
              </w:rPr>
              <w:t xml:space="preserve"> </w:t>
            </w:r>
            <w:r w:rsidRPr="14738D1B">
              <w:rPr>
                <w:rFonts w:ascii="Arial" w:hAnsi="Arial" w:cs="Arial"/>
              </w:rPr>
              <w:t>advice</w:t>
            </w:r>
            <w:r w:rsidR="00DD2D75" w:rsidRPr="14738D1B">
              <w:rPr>
                <w:rFonts w:ascii="Arial" w:hAnsi="Arial" w:cs="Arial"/>
              </w:rPr>
              <w:t xml:space="preserve">, if any, </w:t>
            </w:r>
            <w:r w:rsidRPr="14738D1B">
              <w:rPr>
                <w:rFonts w:ascii="Arial" w:hAnsi="Arial" w:cs="Arial"/>
              </w:rPr>
              <w:t>w</w:t>
            </w:r>
            <w:r w:rsidR="0011643E">
              <w:rPr>
                <w:rFonts w:ascii="Arial" w:hAnsi="Arial" w:cs="Arial"/>
              </w:rPr>
              <w:t xml:space="preserve">as </w:t>
            </w:r>
            <w:r w:rsidRPr="14738D1B">
              <w:rPr>
                <w:rFonts w:ascii="Arial" w:hAnsi="Arial" w:cs="Arial"/>
              </w:rPr>
              <w:t xml:space="preserve">given about PFME </w:t>
            </w:r>
            <w:r w:rsidR="0011643E">
              <w:rPr>
                <w:rFonts w:ascii="Arial" w:hAnsi="Arial" w:cs="Arial"/>
              </w:rPr>
              <w:t>by</w:t>
            </w:r>
            <w:r w:rsidR="0011643E" w:rsidRPr="14738D1B">
              <w:rPr>
                <w:rFonts w:ascii="Arial" w:hAnsi="Arial" w:cs="Arial"/>
              </w:rPr>
              <w:t xml:space="preserve"> </w:t>
            </w:r>
            <w:r w:rsidRPr="14738D1B">
              <w:rPr>
                <w:rFonts w:ascii="Arial" w:hAnsi="Arial" w:cs="Arial"/>
              </w:rPr>
              <w:t>your midwife?</w:t>
            </w:r>
          </w:p>
          <w:p w14:paraId="7C1BF160" w14:textId="7B8862E4" w:rsidR="00686C7B" w:rsidRDefault="00686C7B" w:rsidP="000C45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given advice:</w:t>
            </w:r>
          </w:p>
          <w:p w14:paraId="152B3435" w14:textId="404AACF9" w:rsidR="005344CC" w:rsidRPr="00686C7B" w:rsidRDefault="0584A8E7" w:rsidP="00F608D3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 xml:space="preserve">Can you tell me what the advice/information was?  </w:t>
            </w:r>
          </w:p>
          <w:p w14:paraId="7148898A" w14:textId="6F8C167C" w:rsidR="005344CC" w:rsidRPr="00686C7B" w:rsidRDefault="0584A8E7" w:rsidP="00F608D3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 xml:space="preserve">How useful was the information?   </w:t>
            </w:r>
          </w:p>
          <w:p w14:paraId="1FF43218" w14:textId="20E27BFE" w:rsidR="005344CC" w:rsidRPr="001B2E0F" w:rsidRDefault="0584A8E7" w:rsidP="00E43982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Do you feel you benefited from the information? In what way?</w:t>
            </w:r>
          </w:p>
          <w:p w14:paraId="090FAC4A" w14:textId="75144B31" w:rsidR="005344CC" w:rsidRDefault="005344CC" w:rsidP="00F608D3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686C7B">
              <w:rPr>
                <w:rFonts w:ascii="Arial" w:hAnsi="Arial" w:cs="Arial"/>
              </w:rPr>
              <w:t xml:space="preserve">Would you like to have received more information about this? </w:t>
            </w:r>
          </w:p>
          <w:p w14:paraId="39E9C4F7" w14:textId="1A54297D" w:rsidR="005344CC" w:rsidRDefault="005344CC" w:rsidP="00F608D3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686C7B">
              <w:rPr>
                <w:rFonts w:ascii="Arial" w:hAnsi="Arial" w:cs="Arial"/>
              </w:rPr>
              <w:t>Did you have any concerns about the information you received?</w:t>
            </w:r>
          </w:p>
          <w:p w14:paraId="63A5172A" w14:textId="7C29EAF9" w:rsidR="005344CC" w:rsidRDefault="3CF5A09A" w:rsidP="00786A27">
            <w:pPr>
              <w:spacing w:line="360" w:lineRule="auto"/>
              <w:rPr>
                <w:rFonts w:ascii="Arial" w:hAnsi="Arial" w:cs="Arial"/>
              </w:rPr>
            </w:pPr>
            <w:r w:rsidRPr="14738D1B">
              <w:rPr>
                <w:rFonts w:ascii="Arial" w:hAnsi="Arial" w:cs="Arial"/>
              </w:rPr>
              <w:t>What, if anything, were you given</w:t>
            </w:r>
            <w:r w:rsidR="00F608D3">
              <w:rPr>
                <w:rFonts w:ascii="Arial" w:hAnsi="Arial" w:cs="Arial"/>
              </w:rPr>
              <w:t xml:space="preserve"> </w:t>
            </w:r>
            <w:r w:rsidR="2F338481" w:rsidRPr="14738D1B">
              <w:rPr>
                <w:rFonts w:ascii="Arial" w:hAnsi="Arial" w:cs="Arial"/>
              </w:rPr>
              <w:t>by your midwife</w:t>
            </w:r>
            <w:r w:rsidRPr="14738D1B">
              <w:rPr>
                <w:rFonts w:ascii="Arial" w:hAnsi="Arial" w:cs="Arial"/>
              </w:rPr>
              <w:t xml:space="preserve"> </w:t>
            </w:r>
            <w:r w:rsidR="2F338481" w:rsidRPr="14738D1B">
              <w:rPr>
                <w:rFonts w:ascii="Arial" w:hAnsi="Arial" w:cs="Arial"/>
              </w:rPr>
              <w:t>to help you with</w:t>
            </w:r>
            <w:r w:rsidRPr="14738D1B">
              <w:rPr>
                <w:rFonts w:ascii="Arial" w:hAnsi="Arial" w:cs="Arial"/>
              </w:rPr>
              <w:t xml:space="preserve"> PFME? (</w:t>
            </w:r>
            <w:r w:rsidR="38F3C166" w:rsidRPr="14738D1B">
              <w:rPr>
                <w:rFonts w:ascii="Arial" w:hAnsi="Arial" w:cs="Arial"/>
              </w:rPr>
              <w:t>P</w:t>
            </w:r>
            <w:r w:rsidRPr="14738D1B">
              <w:rPr>
                <w:rFonts w:ascii="Arial" w:hAnsi="Arial" w:cs="Arial"/>
              </w:rPr>
              <w:t>rompt: APPEAL resource bag</w:t>
            </w:r>
            <w:r w:rsidR="0CBE0B7B" w:rsidRPr="14738D1B">
              <w:rPr>
                <w:rFonts w:ascii="Arial" w:hAnsi="Arial" w:cs="Arial"/>
              </w:rPr>
              <w:t>, APPEAL</w:t>
            </w:r>
            <w:r w:rsidR="79F6DAA9" w:rsidRPr="14738D1B">
              <w:rPr>
                <w:rFonts w:ascii="Arial" w:hAnsi="Arial" w:cs="Arial"/>
              </w:rPr>
              <w:t xml:space="preserve"> water</w:t>
            </w:r>
            <w:r w:rsidR="6B4C21B2" w:rsidRPr="14738D1B">
              <w:rPr>
                <w:rFonts w:ascii="Arial" w:hAnsi="Arial" w:cs="Arial"/>
              </w:rPr>
              <w:t xml:space="preserve"> </w:t>
            </w:r>
            <w:r w:rsidR="79F6DAA9" w:rsidRPr="14738D1B">
              <w:rPr>
                <w:rFonts w:ascii="Arial" w:hAnsi="Arial" w:cs="Arial"/>
              </w:rPr>
              <w:t>droplet</w:t>
            </w:r>
            <w:r w:rsidR="0CBE0B7B" w:rsidRPr="14738D1B">
              <w:rPr>
                <w:rFonts w:ascii="Arial" w:hAnsi="Arial" w:cs="Arial"/>
              </w:rPr>
              <w:t xml:space="preserve"> logo</w:t>
            </w:r>
            <w:r w:rsidR="180DCEC4" w:rsidRPr="14738D1B">
              <w:rPr>
                <w:rFonts w:ascii="Arial" w:hAnsi="Arial" w:cs="Arial"/>
              </w:rPr>
              <w:t xml:space="preserve"> – see </w:t>
            </w:r>
            <w:r w:rsidR="12EDB88E" w:rsidRPr="14738D1B">
              <w:rPr>
                <w:rFonts w:ascii="Arial" w:hAnsi="Arial" w:cs="Arial"/>
              </w:rPr>
              <w:t>P</w:t>
            </w:r>
            <w:r w:rsidR="180DCEC4" w:rsidRPr="14738D1B">
              <w:rPr>
                <w:rFonts w:ascii="Arial" w:hAnsi="Arial" w:cs="Arial"/>
              </w:rPr>
              <w:t xml:space="preserve">articipant </w:t>
            </w:r>
            <w:r w:rsidR="022ED173" w:rsidRPr="14738D1B">
              <w:rPr>
                <w:rFonts w:ascii="Arial" w:hAnsi="Arial" w:cs="Arial"/>
              </w:rPr>
              <w:t>I</w:t>
            </w:r>
            <w:r w:rsidR="180DCEC4" w:rsidRPr="14738D1B">
              <w:rPr>
                <w:rFonts w:ascii="Arial" w:hAnsi="Arial" w:cs="Arial"/>
              </w:rPr>
              <w:t xml:space="preserve">nformation </w:t>
            </w:r>
            <w:r w:rsidR="05B97C4A" w:rsidRPr="14738D1B">
              <w:rPr>
                <w:rFonts w:ascii="Arial" w:hAnsi="Arial" w:cs="Arial"/>
              </w:rPr>
              <w:t>S</w:t>
            </w:r>
            <w:r w:rsidR="180DCEC4" w:rsidRPr="14738D1B">
              <w:rPr>
                <w:rFonts w:ascii="Arial" w:hAnsi="Arial" w:cs="Arial"/>
              </w:rPr>
              <w:t>heet for example</w:t>
            </w:r>
            <w:r w:rsidRPr="14738D1B">
              <w:rPr>
                <w:rFonts w:ascii="Arial" w:hAnsi="Arial" w:cs="Arial"/>
              </w:rPr>
              <w:t>)</w:t>
            </w:r>
            <w:r w:rsidR="78F28948" w:rsidRPr="14738D1B">
              <w:rPr>
                <w:rFonts w:ascii="Arial" w:hAnsi="Arial" w:cs="Arial"/>
              </w:rPr>
              <w:t>.</w:t>
            </w:r>
            <w:r w:rsidR="14A3352F" w:rsidRPr="14738D1B">
              <w:rPr>
                <w:rFonts w:ascii="Arial" w:hAnsi="Arial" w:cs="Arial"/>
              </w:rPr>
              <w:t xml:space="preserve"> </w:t>
            </w:r>
          </w:p>
          <w:p w14:paraId="7DA5F184" w14:textId="6DE6E39B" w:rsidR="00686C7B" w:rsidRDefault="00686C7B" w:rsidP="00786A2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given </w:t>
            </w:r>
            <w:r w:rsidR="001B5353">
              <w:rPr>
                <w:rFonts w:ascii="Arial" w:hAnsi="Arial" w:cs="Arial"/>
              </w:rPr>
              <w:t>APPEAL resource</w:t>
            </w:r>
            <w:r>
              <w:rPr>
                <w:rFonts w:ascii="Arial" w:hAnsi="Arial" w:cs="Arial"/>
              </w:rPr>
              <w:t>:</w:t>
            </w:r>
          </w:p>
          <w:p w14:paraId="66B46CD8" w14:textId="7CC6B56B" w:rsidR="00754017" w:rsidRPr="00686C7B" w:rsidRDefault="00754017" w:rsidP="00F608D3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686C7B">
              <w:rPr>
                <w:rFonts w:ascii="Arial" w:hAnsi="Arial" w:cs="Arial"/>
              </w:rPr>
              <w:t xml:space="preserve">Do you remember when your midwife gave you </w:t>
            </w:r>
            <w:r w:rsidR="00C96E1E" w:rsidRPr="00686C7B">
              <w:rPr>
                <w:rFonts w:ascii="Arial" w:hAnsi="Arial" w:cs="Arial"/>
              </w:rPr>
              <w:t>the resource bag</w:t>
            </w:r>
            <w:r w:rsidRPr="00686C7B">
              <w:rPr>
                <w:rFonts w:ascii="Arial" w:hAnsi="Arial" w:cs="Arial"/>
              </w:rPr>
              <w:t>?</w:t>
            </w:r>
          </w:p>
          <w:p w14:paraId="6D10D73F" w14:textId="332D0CFE" w:rsidR="000C451D" w:rsidRPr="00686C7B" w:rsidRDefault="14A3352F" w:rsidP="00F608D3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14738D1B">
              <w:rPr>
                <w:rFonts w:ascii="Arial" w:hAnsi="Arial" w:cs="Arial"/>
              </w:rPr>
              <w:t xml:space="preserve">What did you think of the resources? </w:t>
            </w:r>
            <w:r w:rsidR="3130D816" w:rsidRPr="14738D1B">
              <w:rPr>
                <w:rFonts w:ascii="Arial" w:hAnsi="Arial" w:cs="Arial"/>
              </w:rPr>
              <w:t>(</w:t>
            </w:r>
            <w:r w:rsidR="5A000F0C" w:rsidRPr="14738D1B">
              <w:rPr>
                <w:rFonts w:ascii="Arial" w:hAnsi="Arial" w:cs="Arial"/>
              </w:rPr>
              <w:t>Bag</w:t>
            </w:r>
            <w:r w:rsidR="3130D816" w:rsidRPr="14738D1B">
              <w:rPr>
                <w:rFonts w:ascii="Arial" w:hAnsi="Arial" w:cs="Arial"/>
              </w:rPr>
              <w:t xml:space="preserve">, app card, </w:t>
            </w:r>
            <w:r w:rsidR="686A808B" w:rsidRPr="14738D1B">
              <w:rPr>
                <w:rFonts w:ascii="Arial" w:hAnsi="Arial" w:cs="Arial"/>
              </w:rPr>
              <w:t xml:space="preserve">video clips, </w:t>
            </w:r>
            <w:r w:rsidR="3130D816" w:rsidRPr="14738D1B">
              <w:rPr>
                <w:rFonts w:ascii="Arial" w:hAnsi="Arial" w:cs="Arial"/>
              </w:rPr>
              <w:t>leaflet</w:t>
            </w:r>
            <w:r w:rsidR="4270EE8D" w:rsidRPr="14738D1B">
              <w:rPr>
                <w:rFonts w:ascii="Arial" w:hAnsi="Arial" w:cs="Arial"/>
              </w:rPr>
              <w:t>?</w:t>
            </w:r>
            <w:r w:rsidR="3130D816" w:rsidRPr="14738D1B">
              <w:rPr>
                <w:rFonts w:ascii="Arial" w:hAnsi="Arial" w:cs="Arial"/>
              </w:rPr>
              <w:t>)</w:t>
            </w:r>
          </w:p>
          <w:p w14:paraId="4D90EB6C" w14:textId="62EB8B84" w:rsidR="000C451D" w:rsidRPr="00686C7B" w:rsidRDefault="0584A8E7" w:rsidP="00F608D3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What was</w:t>
            </w:r>
            <w:r w:rsidR="021FF43E" w:rsidRPr="73D04C4D">
              <w:rPr>
                <w:rFonts w:ascii="Arial" w:hAnsi="Arial" w:cs="Arial"/>
              </w:rPr>
              <w:t xml:space="preserve"> helpful or unhelpful about the resources?</w:t>
            </w:r>
            <w:r w:rsidRPr="73D04C4D">
              <w:rPr>
                <w:rFonts w:ascii="Arial" w:hAnsi="Arial" w:cs="Arial"/>
              </w:rPr>
              <w:t xml:space="preserve"> </w:t>
            </w:r>
          </w:p>
          <w:p w14:paraId="4D50A470" w14:textId="0776237B" w:rsidR="00F608D3" w:rsidRPr="001B2E0F" w:rsidRDefault="00F608D3" w:rsidP="00F608D3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do you think could have improved the </w:t>
            </w:r>
            <w:r w:rsidR="00CD4AAE">
              <w:rPr>
                <w:rFonts w:ascii="Arial" w:hAnsi="Arial" w:cs="Arial"/>
              </w:rPr>
              <w:t>resources</w:t>
            </w:r>
            <w:r>
              <w:rPr>
                <w:rFonts w:ascii="Arial" w:hAnsi="Arial" w:cs="Arial"/>
              </w:rPr>
              <w:t>?</w:t>
            </w:r>
          </w:p>
          <w:p w14:paraId="562B5DDE" w14:textId="5F5C2E72" w:rsidR="000C451D" w:rsidRDefault="000C451D" w:rsidP="00786A2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, if any, other sources of information </w:t>
            </w:r>
            <w:proofErr w:type="gramStart"/>
            <w:r w:rsidR="00C83F58">
              <w:rPr>
                <w:rFonts w:ascii="Arial" w:hAnsi="Arial" w:cs="Arial"/>
              </w:rPr>
              <w:t>were</w:t>
            </w:r>
            <w:proofErr w:type="gramEnd"/>
            <w:r w:rsidR="00C83F58">
              <w:rPr>
                <w:rFonts w:ascii="Arial" w:hAnsi="Arial" w:cs="Arial"/>
              </w:rPr>
              <w:t xml:space="preserve"> you given/ </w:t>
            </w:r>
            <w:r>
              <w:rPr>
                <w:rFonts w:ascii="Arial" w:hAnsi="Arial" w:cs="Arial"/>
              </w:rPr>
              <w:t>did you look up about PFME?</w:t>
            </w:r>
          </w:p>
          <w:p w14:paraId="28043184" w14:textId="01562F93" w:rsidR="00995B0E" w:rsidRPr="00784F5A" w:rsidRDefault="7FF62A19" w:rsidP="000C451D">
            <w:pPr>
              <w:spacing w:line="360" w:lineRule="auto"/>
              <w:ind w:left="720"/>
              <w:rPr>
                <w:rFonts w:ascii="Arial" w:hAnsi="Arial" w:cs="Arial"/>
              </w:rPr>
            </w:pPr>
            <w:r w:rsidRPr="14738D1B">
              <w:rPr>
                <w:rFonts w:ascii="Arial" w:hAnsi="Arial" w:cs="Arial"/>
              </w:rPr>
              <w:t>P</w:t>
            </w:r>
            <w:r w:rsidR="00786A27" w:rsidRPr="14738D1B">
              <w:rPr>
                <w:rFonts w:ascii="Arial" w:hAnsi="Arial" w:cs="Arial"/>
              </w:rPr>
              <w:t>rompts: source/type of info, from whom</w:t>
            </w:r>
            <w:r w:rsidR="577AF53E" w:rsidRPr="14738D1B">
              <w:rPr>
                <w:rFonts w:ascii="Arial" w:hAnsi="Arial" w:cs="Arial"/>
              </w:rPr>
              <w:t xml:space="preserve"> (formal v informal channels, friends, family, H</w:t>
            </w:r>
            <w:r w:rsidR="50C42BD1" w:rsidRPr="14738D1B">
              <w:rPr>
                <w:rFonts w:ascii="Arial" w:hAnsi="Arial" w:cs="Arial"/>
              </w:rPr>
              <w:t>C</w:t>
            </w:r>
            <w:r w:rsidR="577AF53E" w:rsidRPr="14738D1B">
              <w:rPr>
                <w:rFonts w:ascii="Arial" w:hAnsi="Arial" w:cs="Arial"/>
              </w:rPr>
              <w:t>Ps online</w:t>
            </w:r>
            <w:r w:rsidR="00786A27" w:rsidRPr="14738D1B">
              <w:rPr>
                <w:rFonts w:ascii="Arial" w:hAnsi="Arial" w:cs="Arial"/>
              </w:rPr>
              <w:t xml:space="preserve">, </w:t>
            </w:r>
            <w:r w:rsidR="6ECF8D0A" w:rsidRPr="14738D1B">
              <w:rPr>
                <w:rFonts w:ascii="Arial" w:hAnsi="Arial" w:cs="Arial"/>
              </w:rPr>
              <w:t>where, when</w:t>
            </w:r>
            <w:r w:rsidR="5E40DCE7" w:rsidRPr="14738D1B">
              <w:rPr>
                <w:rFonts w:ascii="Arial" w:hAnsi="Arial" w:cs="Arial"/>
              </w:rPr>
              <w:t>?)</w:t>
            </w:r>
            <w:r w:rsidR="00786A27" w:rsidRPr="14738D1B">
              <w:rPr>
                <w:rFonts w:ascii="Arial" w:hAnsi="Arial" w:cs="Arial"/>
              </w:rPr>
              <w:t xml:space="preserve"> </w:t>
            </w:r>
          </w:p>
          <w:p w14:paraId="2E67733D" w14:textId="77777777" w:rsidR="00301FED" w:rsidRDefault="00301FED" w:rsidP="00301F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re you taught about PFME by any other professionals and if so who/ what advice did they give you?</w:t>
            </w:r>
          </w:p>
          <w:p w14:paraId="51D85F63" w14:textId="70ED02D3" w:rsidR="00301FED" w:rsidRDefault="00301FED" w:rsidP="00301FE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you know anything about PFME before being given information by your midwife</w:t>
            </w:r>
            <w:r w:rsidR="00F95F96">
              <w:rPr>
                <w:rFonts w:ascii="Arial" w:hAnsi="Arial" w:cs="Arial"/>
              </w:rPr>
              <w:t>/ before this pregnancy</w:t>
            </w:r>
            <w:r>
              <w:rPr>
                <w:rFonts w:ascii="Arial" w:hAnsi="Arial" w:cs="Arial"/>
              </w:rPr>
              <w:t>?</w:t>
            </w:r>
          </w:p>
          <w:p w14:paraId="07FF746F" w14:textId="6E22784D" w:rsidR="001655E2" w:rsidRPr="001655E2" w:rsidRDefault="001655E2" w:rsidP="001655E2">
            <w:pPr>
              <w:tabs>
                <w:tab w:val="left" w:pos="526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  <w:p w14:paraId="49DF048C" w14:textId="30AAC0C0" w:rsidR="00586F68" w:rsidRPr="00586F68" w:rsidRDefault="00CA602A" w:rsidP="00301FE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Theme="minorEastAsia"/>
              </w:rPr>
            </w:pPr>
            <w:r>
              <w:rPr>
                <w:rFonts w:ascii="Arial" w:hAnsi="Arial" w:cs="Arial"/>
              </w:rPr>
              <w:lastRenderedPageBreak/>
              <w:t>(if relevant)</w:t>
            </w:r>
            <w:r w:rsidR="00586F68" w:rsidRPr="14738D1B">
              <w:rPr>
                <w:rFonts w:ascii="Arial" w:hAnsi="Arial" w:cs="Arial"/>
              </w:rPr>
              <w:t xml:space="preserve"> </w:t>
            </w:r>
            <w:r w:rsidR="00586F68">
              <w:rPr>
                <w:rFonts w:ascii="Arial" w:hAnsi="Arial" w:cs="Arial"/>
              </w:rPr>
              <w:t xml:space="preserve">Were you given information about PFME in any previous pregnancies? </w:t>
            </w:r>
            <w:r w:rsidR="00586F68" w:rsidRPr="14738D1B">
              <w:rPr>
                <w:rFonts w:ascii="Arial" w:hAnsi="Arial" w:cs="Arial"/>
              </w:rPr>
              <w:t>What are the ages of your other children?</w:t>
            </w:r>
          </w:p>
          <w:p w14:paraId="391F2935" w14:textId="77777777" w:rsidR="007574AE" w:rsidRDefault="007574AE" w:rsidP="007574A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could information/advice/teaching of PFME have been improved (timing, delivery, content, media)?</w:t>
            </w:r>
          </w:p>
          <w:p w14:paraId="4E35B5C8" w14:textId="4631CAA0" w:rsidR="00A900D5" w:rsidRPr="00784F5A" w:rsidRDefault="00531D7A" w:rsidP="003A506C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What do you feel is the best way for women to be given information about the pelvic floor?</w:t>
            </w:r>
          </w:p>
        </w:tc>
      </w:tr>
      <w:tr w:rsidR="00786A27" w:rsidRPr="00784F5A" w14:paraId="36E5C57E" w14:textId="77777777" w:rsidTr="14738D1B">
        <w:tc>
          <w:tcPr>
            <w:tcW w:w="1734" w:type="dxa"/>
          </w:tcPr>
          <w:p w14:paraId="3BFD7D69" w14:textId="622F5CB9" w:rsidR="00786A27" w:rsidRPr="00784F5A" w:rsidRDefault="00531D7A" w:rsidP="00786A2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oing PFME</w:t>
            </w:r>
          </w:p>
        </w:tc>
        <w:tc>
          <w:tcPr>
            <w:tcW w:w="8893" w:type="dxa"/>
          </w:tcPr>
          <w:p w14:paraId="61EC105A" w14:textId="6914DADD" w:rsidR="00686C7B" w:rsidRDefault="2655204B" w:rsidP="00C96E1E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>Can you remember if your midwife taught you how to perform PFME</w:t>
            </w:r>
            <w:r w:rsidR="525ECE7D" w:rsidRPr="73D04C4D">
              <w:rPr>
                <w:rFonts w:ascii="Arial" w:hAnsi="Arial" w:cs="Arial"/>
              </w:rPr>
              <w:t xml:space="preserve"> during your pregnancy</w:t>
            </w:r>
            <w:r w:rsidRPr="73D04C4D">
              <w:rPr>
                <w:rFonts w:ascii="Arial" w:hAnsi="Arial" w:cs="Arial"/>
              </w:rPr>
              <w:t xml:space="preserve">? </w:t>
            </w:r>
          </w:p>
          <w:p w14:paraId="7B3112CD" w14:textId="77777777" w:rsidR="00686C7B" w:rsidRDefault="00686C7B" w:rsidP="00C96E1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es:</w:t>
            </w:r>
          </w:p>
          <w:p w14:paraId="07B07BE4" w14:textId="42D441C0" w:rsidR="00A900D5" w:rsidRDefault="00461FEB" w:rsidP="00686C7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re you told why to do PFME when you are pregnant? </w:t>
            </w:r>
          </w:p>
          <w:p w14:paraId="6E2AB1CB" w14:textId="31EA61A3" w:rsidR="00C96E1E" w:rsidRPr="00686C7B" w:rsidRDefault="00C96E1E" w:rsidP="00686C7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</w:rPr>
            </w:pPr>
            <w:r w:rsidRPr="00686C7B">
              <w:rPr>
                <w:rFonts w:ascii="Arial" w:hAnsi="Arial" w:cs="Arial"/>
              </w:rPr>
              <w:t>How were you told to do them?</w:t>
            </w:r>
          </w:p>
          <w:p w14:paraId="289DA35F" w14:textId="056EF03C" w:rsidR="00C96E1E" w:rsidRPr="00686C7B" w:rsidRDefault="2655204B" w:rsidP="73D04C4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>Can you recall how many exercises</w:t>
            </w:r>
            <w:r w:rsidR="4BF83819" w:rsidRPr="73D04C4D">
              <w:rPr>
                <w:rFonts w:ascii="Arial" w:hAnsi="Arial" w:cs="Arial"/>
              </w:rPr>
              <w:t xml:space="preserve"> </w:t>
            </w:r>
            <w:r w:rsidRPr="73D04C4D">
              <w:rPr>
                <w:rFonts w:ascii="Arial" w:hAnsi="Arial" w:cs="Arial"/>
              </w:rPr>
              <w:t xml:space="preserve">you </w:t>
            </w:r>
            <w:r w:rsidR="491D903F" w:rsidRPr="73D04C4D">
              <w:rPr>
                <w:rFonts w:ascii="Arial" w:hAnsi="Arial" w:cs="Arial"/>
              </w:rPr>
              <w:t xml:space="preserve">were </w:t>
            </w:r>
            <w:r w:rsidRPr="73D04C4D">
              <w:rPr>
                <w:rFonts w:ascii="Arial" w:hAnsi="Arial" w:cs="Arial"/>
              </w:rPr>
              <w:t>advised to do</w:t>
            </w:r>
            <w:r w:rsidR="631E34FC" w:rsidRPr="73D04C4D">
              <w:rPr>
                <w:rFonts w:ascii="Arial" w:hAnsi="Arial" w:cs="Arial"/>
              </w:rPr>
              <w:t>?</w:t>
            </w:r>
          </w:p>
          <w:p w14:paraId="76F3B68C" w14:textId="4EDED8E2" w:rsidR="00C96E1E" w:rsidRPr="00686C7B" w:rsidRDefault="16E617F1" w:rsidP="73D04C4D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A</w:t>
            </w:r>
            <w:r w:rsidR="2655204B" w:rsidRPr="73D04C4D">
              <w:rPr>
                <w:rFonts w:ascii="Arial" w:hAnsi="Arial" w:cs="Arial"/>
              </w:rPr>
              <w:t xml:space="preserve">nd how often </w:t>
            </w:r>
            <w:r w:rsidR="23B8E9E5" w:rsidRPr="73D04C4D">
              <w:rPr>
                <w:rFonts w:ascii="Arial" w:hAnsi="Arial" w:cs="Arial"/>
              </w:rPr>
              <w:t>were you asked to do them?</w:t>
            </w:r>
          </w:p>
          <w:p w14:paraId="2C037C19" w14:textId="484FEA2A" w:rsidR="00C96E1E" w:rsidRDefault="2655204B" w:rsidP="00C96E1E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>How often, if at all, were you reminded to do PFME when you were pregnant?</w:t>
            </w:r>
          </w:p>
          <w:p w14:paraId="3EB81795" w14:textId="0D1A4FED" w:rsidR="00A900D5" w:rsidRDefault="00A900D5" w:rsidP="00C96E1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re you told who to ask if you had any questions or concerns about your pelvic floor?</w:t>
            </w:r>
          </w:p>
          <w:p w14:paraId="57108162" w14:textId="50036E03" w:rsidR="73D04C4D" w:rsidRDefault="73D04C4D" w:rsidP="73D04C4D">
            <w:pPr>
              <w:spacing w:line="360" w:lineRule="auto"/>
              <w:rPr>
                <w:rFonts w:ascii="Arial" w:hAnsi="Arial" w:cs="Arial"/>
              </w:rPr>
            </w:pPr>
          </w:p>
          <w:p w14:paraId="25F32360" w14:textId="193D3496" w:rsidR="00C96E1E" w:rsidRDefault="2655204B" w:rsidP="73D04C4D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 xml:space="preserve">Did you manage to do PFME when you were pregnant? </w:t>
            </w:r>
          </w:p>
          <w:p w14:paraId="4BCB7194" w14:textId="0A802326" w:rsidR="00C96E1E" w:rsidRDefault="2655204B" w:rsidP="00C1236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>How easy was it to do</w:t>
            </w:r>
            <w:r w:rsidR="451A6F03" w:rsidRPr="73D04C4D">
              <w:rPr>
                <w:rFonts w:ascii="Arial" w:hAnsi="Arial" w:cs="Arial"/>
              </w:rPr>
              <w:t xml:space="preserve">? </w:t>
            </w:r>
          </w:p>
          <w:p w14:paraId="2E943D61" w14:textId="56D86CBD" w:rsidR="00C96E1E" w:rsidRDefault="451A6F03" w:rsidP="00C12362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 xml:space="preserve">When, how often, where?  </w:t>
            </w:r>
          </w:p>
          <w:p w14:paraId="4BCDE65F" w14:textId="1715931F" w:rsidR="00C96E1E" w:rsidRDefault="451A6F03" w:rsidP="00C12362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Any thoughts on how often you did them?</w:t>
            </w:r>
            <w:r w:rsidR="2655204B" w:rsidRPr="73D04C4D">
              <w:rPr>
                <w:rFonts w:ascii="Arial" w:hAnsi="Arial" w:cs="Arial"/>
              </w:rPr>
              <w:t xml:space="preserve"> </w:t>
            </w:r>
          </w:p>
          <w:p w14:paraId="628F8451" w14:textId="53A39701" w:rsidR="00C96E1E" w:rsidRPr="00461FEB" w:rsidRDefault="2655204B" w:rsidP="00C12362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What do you think made it easy/difficult to do the exercises?</w:t>
            </w:r>
          </w:p>
          <w:p w14:paraId="676B9159" w14:textId="58DFC78F" w:rsidR="00461FEB" w:rsidRPr="00F23649" w:rsidRDefault="00461FEB" w:rsidP="00F23649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</w:rPr>
            </w:pPr>
            <w:r w:rsidRPr="00461FEB">
              <w:rPr>
                <w:rFonts w:ascii="Arial" w:hAnsi="Arial" w:cs="Arial"/>
              </w:rPr>
              <w:t>Is there anything that you think would have made you more likely to do your PFME?</w:t>
            </w:r>
          </w:p>
          <w:p w14:paraId="38FC8BF7" w14:textId="378859BA" w:rsidR="73D04C4D" w:rsidRDefault="73D04C4D" w:rsidP="73D04C4D">
            <w:pPr>
              <w:spacing w:line="360" w:lineRule="auto"/>
              <w:rPr>
                <w:rFonts w:ascii="Arial" w:hAnsi="Arial" w:cs="Arial"/>
              </w:rPr>
            </w:pPr>
          </w:p>
          <w:p w14:paraId="2446C426" w14:textId="7E792B95" w:rsidR="00531D7A" w:rsidRPr="00784F5A" w:rsidRDefault="4C6E3121" w:rsidP="73D04C4D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 xml:space="preserve">Are you managing to do PFME now that you have had your baby? </w:t>
            </w:r>
          </w:p>
          <w:p w14:paraId="2540A4FF" w14:textId="73905DD9" w:rsidR="00531D7A" w:rsidRPr="00784F5A" w:rsidRDefault="2655204B" w:rsidP="00C1236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>How easy is it to do PFME n</w:t>
            </w:r>
            <w:r w:rsidR="4C6E3121" w:rsidRPr="73D04C4D">
              <w:rPr>
                <w:rFonts w:ascii="Arial" w:hAnsi="Arial" w:cs="Arial"/>
              </w:rPr>
              <w:t>ow</w:t>
            </w:r>
            <w:r w:rsidRPr="73D04C4D">
              <w:rPr>
                <w:rFonts w:ascii="Arial" w:hAnsi="Arial" w:cs="Arial"/>
              </w:rPr>
              <w:t xml:space="preserve">? </w:t>
            </w:r>
          </w:p>
          <w:p w14:paraId="2B43D2A0" w14:textId="0BCB6D02" w:rsidR="00531D7A" w:rsidRPr="0000763E" w:rsidRDefault="2655204B" w:rsidP="00C12362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How often are you managing to do them?</w:t>
            </w:r>
          </w:p>
          <w:p w14:paraId="023EE8CF" w14:textId="77777777" w:rsidR="003D66FF" w:rsidRPr="00F23649" w:rsidRDefault="003D66FF" w:rsidP="003D66F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 w:rsidRPr="00F23649">
              <w:rPr>
                <w:rFonts w:ascii="Arial" w:hAnsi="Arial" w:cs="Arial"/>
              </w:rPr>
              <w:t>Has anyone reminded you to do your PFME since you had the baby?</w:t>
            </w:r>
          </w:p>
          <w:p w14:paraId="16218EDD" w14:textId="326D227F" w:rsidR="00446597" w:rsidRPr="003D66FF" w:rsidRDefault="003D66FF" w:rsidP="00C1236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</w:t>
            </w:r>
            <w:r w:rsidR="00446597" w:rsidRPr="003D66FF">
              <w:rPr>
                <w:rFonts w:ascii="Arial" w:hAnsi="Arial" w:cs="Arial"/>
              </w:rPr>
              <w:t xml:space="preserve"> there anything that would </w:t>
            </w:r>
            <w:r>
              <w:rPr>
                <w:rFonts w:ascii="Arial" w:hAnsi="Arial" w:cs="Arial"/>
              </w:rPr>
              <w:t>help</w:t>
            </w:r>
            <w:r w:rsidR="00446597" w:rsidRPr="003D66FF">
              <w:rPr>
                <w:rFonts w:ascii="Arial" w:hAnsi="Arial" w:cs="Arial"/>
              </w:rPr>
              <w:t xml:space="preserve"> you to do them?</w:t>
            </w:r>
          </w:p>
          <w:p w14:paraId="74A1F8E3" w14:textId="24B95271" w:rsidR="00446597" w:rsidRPr="003D66FF" w:rsidRDefault="0000763E" w:rsidP="00C1236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ce having your baby</w:t>
            </w:r>
            <w:r w:rsidR="00446597" w:rsidRPr="003D66FF">
              <w:rPr>
                <w:rFonts w:ascii="Arial" w:hAnsi="Arial" w:cs="Arial"/>
              </w:rPr>
              <w:t xml:space="preserve">, </w:t>
            </w:r>
            <w:r w:rsidR="003D66FF">
              <w:rPr>
                <w:rFonts w:ascii="Arial" w:hAnsi="Arial" w:cs="Arial"/>
              </w:rPr>
              <w:t>do</w:t>
            </w:r>
            <w:r w:rsidR="00446597" w:rsidRPr="003D66FF">
              <w:rPr>
                <w:rFonts w:ascii="Arial" w:hAnsi="Arial" w:cs="Arial"/>
              </w:rPr>
              <w:t xml:space="preserve"> you know who to ask questions about PFME</w:t>
            </w:r>
            <w:r>
              <w:rPr>
                <w:rFonts w:ascii="Arial" w:hAnsi="Arial" w:cs="Arial"/>
              </w:rPr>
              <w:t>?</w:t>
            </w:r>
          </w:p>
          <w:p w14:paraId="0247AFEC" w14:textId="6B99E1F9" w:rsidR="73D04C4D" w:rsidRPr="003D66FF" w:rsidRDefault="73D04C4D" w:rsidP="003D66FF">
            <w:pPr>
              <w:spacing w:line="360" w:lineRule="auto"/>
              <w:rPr>
                <w:rFonts w:ascii="Arial" w:hAnsi="Arial" w:cs="Arial"/>
              </w:rPr>
            </w:pPr>
          </w:p>
          <w:p w14:paraId="520B9C7C" w14:textId="360AC7CC" w:rsidR="00531D7A" w:rsidRDefault="00C96E1E" w:rsidP="00531D7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successfully doing PFME, w</w:t>
            </w:r>
            <w:r w:rsidR="00531D7A" w:rsidRPr="00784F5A">
              <w:rPr>
                <w:rFonts w:ascii="Arial" w:hAnsi="Arial" w:cs="Arial"/>
              </w:rPr>
              <w:t xml:space="preserve">hat is it about you do you think that means you have done these exercises/done </w:t>
            </w:r>
            <w:r w:rsidR="00D20CCA">
              <w:rPr>
                <w:rFonts w:ascii="Arial" w:hAnsi="Arial" w:cs="Arial"/>
              </w:rPr>
              <w:t>them</w:t>
            </w:r>
            <w:r w:rsidR="00531D7A" w:rsidRPr="00784F5A">
              <w:rPr>
                <w:rFonts w:ascii="Arial" w:hAnsi="Arial" w:cs="Arial"/>
              </w:rPr>
              <w:t xml:space="preserve"> routinely?</w:t>
            </w:r>
            <w:r w:rsidR="00531D7A">
              <w:rPr>
                <w:rFonts w:ascii="Arial" w:hAnsi="Arial" w:cs="Arial"/>
              </w:rPr>
              <w:t xml:space="preserve"> </w:t>
            </w:r>
          </w:p>
          <w:p w14:paraId="6CA90800" w14:textId="6250D516" w:rsidR="00786A27" w:rsidRDefault="00786A27" w:rsidP="00531D7A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 xml:space="preserve">What are some of the things that </w:t>
            </w:r>
            <w:r w:rsidR="00DE5AAF" w:rsidRPr="00784F5A">
              <w:rPr>
                <w:rFonts w:ascii="Arial" w:hAnsi="Arial" w:cs="Arial"/>
              </w:rPr>
              <w:t xml:space="preserve">may </w:t>
            </w:r>
            <w:r w:rsidRPr="00784F5A">
              <w:rPr>
                <w:rFonts w:ascii="Arial" w:hAnsi="Arial" w:cs="Arial"/>
              </w:rPr>
              <w:t>have stopped you doing PFME?</w:t>
            </w:r>
          </w:p>
          <w:p w14:paraId="584A5930" w14:textId="3B57D81C" w:rsidR="00531D7A" w:rsidRDefault="00531D7A" w:rsidP="00531D7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advice would you give us about helping women to do PFME</w:t>
            </w:r>
            <w:r w:rsidR="00C96E1E">
              <w:rPr>
                <w:rFonts w:ascii="Arial" w:hAnsi="Arial" w:cs="Arial"/>
              </w:rPr>
              <w:t>?</w:t>
            </w:r>
          </w:p>
          <w:p w14:paraId="6C764A7B" w14:textId="6C0B2027" w:rsidR="00786A27" w:rsidRPr="00784F5A" w:rsidRDefault="00786A27" w:rsidP="00786A27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What would you say to a friend who asked you for advice about the pelvic floor/PFME?</w:t>
            </w:r>
          </w:p>
          <w:p w14:paraId="06C1CB3F" w14:textId="2E042BFD" w:rsidR="00784F5A" w:rsidRPr="00784F5A" w:rsidRDefault="00DE5AAF" w:rsidP="00786A27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What do you feel are the benefits</w:t>
            </w:r>
            <w:r w:rsidR="00C96E1E">
              <w:rPr>
                <w:rFonts w:ascii="Arial" w:hAnsi="Arial" w:cs="Arial"/>
              </w:rPr>
              <w:t>, if any,</w:t>
            </w:r>
            <w:r w:rsidR="00786A27" w:rsidRPr="00784F5A">
              <w:rPr>
                <w:rFonts w:ascii="Arial" w:hAnsi="Arial" w:cs="Arial"/>
              </w:rPr>
              <w:t xml:space="preserve"> of doing PFME </w:t>
            </w:r>
            <w:r w:rsidRPr="00784F5A">
              <w:rPr>
                <w:rFonts w:ascii="Arial" w:hAnsi="Arial" w:cs="Arial"/>
              </w:rPr>
              <w:t>(</w:t>
            </w:r>
            <w:r w:rsidR="00786A27" w:rsidRPr="00784F5A">
              <w:rPr>
                <w:rFonts w:ascii="Arial" w:hAnsi="Arial" w:cs="Arial"/>
              </w:rPr>
              <w:t>in pregnancy</w:t>
            </w:r>
            <w:r w:rsidRPr="00784F5A">
              <w:rPr>
                <w:rFonts w:ascii="Arial" w:hAnsi="Arial" w:cs="Arial"/>
              </w:rPr>
              <w:t>/post-natal)</w:t>
            </w:r>
            <w:r w:rsidR="00786A27" w:rsidRPr="00784F5A">
              <w:rPr>
                <w:rFonts w:ascii="Arial" w:hAnsi="Arial" w:cs="Arial"/>
              </w:rPr>
              <w:t xml:space="preserve">? </w:t>
            </w:r>
          </w:p>
          <w:p w14:paraId="06C10B93" w14:textId="176934CB" w:rsidR="00786A27" w:rsidRPr="00784F5A" w:rsidRDefault="00786A27" w:rsidP="00786A27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 xml:space="preserve">Do you have any </w:t>
            </w:r>
            <w:r w:rsidR="00DE5AAF" w:rsidRPr="00784F5A">
              <w:rPr>
                <w:rFonts w:ascii="Arial" w:hAnsi="Arial" w:cs="Arial"/>
              </w:rPr>
              <w:t>concerns about PFME</w:t>
            </w:r>
            <w:r w:rsidRPr="00784F5A">
              <w:rPr>
                <w:rFonts w:ascii="Arial" w:hAnsi="Arial" w:cs="Arial"/>
              </w:rPr>
              <w:t>?</w:t>
            </w:r>
          </w:p>
        </w:tc>
      </w:tr>
      <w:tr w:rsidR="00FE7809" w:rsidRPr="00784F5A" w14:paraId="5616B414" w14:textId="77777777" w:rsidTr="14738D1B">
        <w:tc>
          <w:tcPr>
            <w:tcW w:w="1734" w:type="dxa"/>
          </w:tcPr>
          <w:p w14:paraId="1BF78432" w14:textId="24AB4CF1" w:rsidR="00FE7809" w:rsidRPr="00784F5A" w:rsidRDefault="00FE7809" w:rsidP="00686C7B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lastRenderedPageBreak/>
              <w:t>Pelvic floor</w:t>
            </w:r>
            <w:r w:rsidR="00686C7B">
              <w:rPr>
                <w:rFonts w:ascii="Arial" w:hAnsi="Arial" w:cs="Arial"/>
              </w:rPr>
              <w:t xml:space="preserve"> muscle contraction</w:t>
            </w:r>
            <w:r w:rsidRPr="00784F5A">
              <w:rPr>
                <w:rFonts w:ascii="Arial" w:hAnsi="Arial" w:cs="Arial"/>
              </w:rPr>
              <w:t xml:space="preserve"> </w:t>
            </w:r>
            <w:r w:rsidR="00686C7B">
              <w:rPr>
                <w:rFonts w:ascii="Arial" w:hAnsi="Arial" w:cs="Arial"/>
              </w:rPr>
              <w:t>technique</w:t>
            </w:r>
          </w:p>
        </w:tc>
        <w:tc>
          <w:tcPr>
            <w:tcW w:w="8893" w:type="dxa"/>
          </w:tcPr>
          <w:p w14:paraId="230102E9" w14:textId="71184633" w:rsidR="00FE7809" w:rsidRPr="00784F5A" w:rsidRDefault="00FE7809" w:rsidP="00E4663B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 xml:space="preserve">How confident are you that you </w:t>
            </w:r>
            <w:r>
              <w:rPr>
                <w:rFonts w:ascii="Arial" w:hAnsi="Arial" w:cs="Arial"/>
              </w:rPr>
              <w:t>have been</w:t>
            </w:r>
            <w:r w:rsidRPr="00784F5A">
              <w:rPr>
                <w:rFonts w:ascii="Arial" w:hAnsi="Arial" w:cs="Arial"/>
              </w:rPr>
              <w:t xml:space="preserve"> doing a pelvic floor muscle contraction correctly?</w:t>
            </w:r>
          </w:p>
          <w:p w14:paraId="53FE3473" w14:textId="20055972" w:rsidR="00FE7809" w:rsidRPr="00FE7809" w:rsidRDefault="00FE7809" w:rsidP="00E4663B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Why do you think that you are/are not doing it correctly?</w:t>
            </w:r>
            <w:r w:rsidRPr="00784F5A">
              <w:rPr>
                <w:rFonts w:ascii="Arial" w:hAnsi="Arial" w:cs="Arial"/>
                <w:i/>
              </w:rPr>
              <w:t xml:space="preserve"> </w:t>
            </w:r>
          </w:p>
          <w:p w14:paraId="5A2F0EAC" w14:textId="77777777" w:rsidR="00FE7809" w:rsidRDefault="00FE7809" w:rsidP="00E4663B">
            <w:pPr>
              <w:spacing w:line="360" w:lineRule="auto"/>
              <w:rPr>
                <w:rFonts w:ascii="Arial" w:hAnsi="Arial" w:cs="Arial"/>
              </w:rPr>
            </w:pPr>
          </w:p>
          <w:p w14:paraId="26F230AA" w14:textId="531DBFD1" w:rsidR="00FE7809" w:rsidRPr="00686C7B" w:rsidRDefault="331F9C85" w:rsidP="73D04C4D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 xml:space="preserve">Has </w:t>
            </w:r>
            <w:r w:rsidR="4C6E3121" w:rsidRPr="73D04C4D">
              <w:rPr>
                <w:rFonts w:ascii="Arial" w:hAnsi="Arial" w:cs="Arial"/>
              </w:rPr>
              <w:t xml:space="preserve">your midwife or other </w:t>
            </w:r>
            <w:r w:rsidRPr="73D04C4D">
              <w:rPr>
                <w:rFonts w:ascii="Arial" w:hAnsi="Arial" w:cs="Arial"/>
              </w:rPr>
              <w:t xml:space="preserve">HCP ever asked whether you think you are doing a pelvic floor contraction correctly?  </w:t>
            </w:r>
          </w:p>
          <w:p w14:paraId="40240CC2" w14:textId="7D097880" w:rsidR="00FE7809" w:rsidRPr="00686C7B" w:rsidRDefault="331F9C85" w:rsidP="00C1236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 xml:space="preserve">Or offered any kind of assessment/to check? </w:t>
            </w:r>
          </w:p>
          <w:p w14:paraId="312C6B35" w14:textId="7D72A256" w:rsidR="00FE7809" w:rsidRPr="00686C7B" w:rsidRDefault="331F9C85" w:rsidP="00C12362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Have you done any kind of self-assessment?</w:t>
            </w:r>
          </w:p>
          <w:p w14:paraId="101994AB" w14:textId="5F649C51" w:rsidR="00FE7809" w:rsidRDefault="331F9C85" w:rsidP="00C1236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 xml:space="preserve">Would you have liked to have been offered the opportunity to have an assessment?  </w:t>
            </w:r>
          </w:p>
          <w:p w14:paraId="19CC84FE" w14:textId="77777777" w:rsidR="00FE7809" w:rsidRPr="00784F5A" w:rsidRDefault="00FE7809" w:rsidP="00E4663B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Having had your baby do you feel any differently about any of this?</w:t>
            </w:r>
          </w:p>
        </w:tc>
      </w:tr>
      <w:tr w:rsidR="00786A27" w:rsidRPr="00784F5A" w14:paraId="2C2BD4ED" w14:textId="77777777" w:rsidTr="14738D1B">
        <w:tc>
          <w:tcPr>
            <w:tcW w:w="1734" w:type="dxa"/>
          </w:tcPr>
          <w:p w14:paraId="7F554EA3" w14:textId="2FED7E3C" w:rsidR="00786A27" w:rsidRPr="00784F5A" w:rsidRDefault="00786A27" w:rsidP="00786A27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Knowledge about pelvic floor and bladder control</w:t>
            </w:r>
          </w:p>
        </w:tc>
        <w:tc>
          <w:tcPr>
            <w:tcW w:w="8893" w:type="dxa"/>
          </w:tcPr>
          <w:p w14:paraId="6AB93750" w14:textId="77777777" w:rsidR="00F2293E" w:rsidRDefault="5890A8B5" w:rsidP="73D04C4D">
            <w:pPr>
              <w:spacing w:line="360" w:lineRule="auto"/>
              <w:rPr>
                <w:rFonts w:ascii="Arial" w:hAnsi="Arial" w:cs="Arial"/>
              </w:rPr>
            </w:pPr>
            <w:r w:rsidRPr="14738D1B">
              <w:rPr>
                <w:rFonts w:ascii="Arial" w:hAnsi="Arial" w:cs="Arial"/>
              </w:rPr>
              <w:t>One of the benefits of PFME is to help prevent and manage UI</w:t>
            </w:r>
            <w:r w:rsidR="44FFCFC2" w:rsidRPr="14738D1B">
              <w:rPr>
                <w:rFonts w:ascii="Arial" w:hAnsi="Arial" w:cs="Arial"/>
              </w:rPr>
              <w:t xml:space="preserve">. </w:t>
            </w:r>
          </w:p>
          <w:p w14:paraId="7972E99B" w14:textId="4EDC0BB0" w:rsidR="00FE7809" w:rsidRDefault="00786A27" w:rsidP="73D04C4D">
            <w:pPr>
              <w:spacing w:line="360" w:lineRule="auto"/>
              <w:rPr>
                <w:rFonts w:ascii="Arial" w:hAnsi="Arial" w:cs="Arial"/>
              </w:rPr>
            </w:pPr>
            <w:r w:rsidRPr="14738D1B">
              <w:rPr>
                <w:rFonts w:ascii="Arial" w:hAnsi="Arial" w:cs="Arial"/>
              </w:rPr>
              <w:t xml:space="preserve">What have you heard about urinary incontinence (leaking urine)? </w:t>
            </w:r>
          </w:p>
          <w:p w14:paraId="106FCDDD" w14:textId="59C4FDF3" w:rsidR="00FE7809" w:rsidRDefault="331F9C85" w:rsidP="00786A27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>What have you heard about the link between doing PFME and incontinence?</w:t>
            </w:r>
          </w:p>
          <w:p w14:paraId="73A60B3E" w14:textId="46597DD3" w:rsidR="00786A27" w:rsidRDefault="331F9C85" w:rsidP="00C1236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 xml:space="preserve">Where did you hear this information? </w:t>
            </w:r>
          </w:p>
          <w:p w14:paraId="00516D13" w14:textId="5C52330B" w:rsidR="00786A27" w:rsidRDefault="331F9C85" w:rsidP="00C12362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 xml:space="preserve">Was this something you discussed with your midwife? </w:t>
            </w:r>
          </w:p>
          <w:p w14:paraId="304BF7A8" w14:textId="01186B18" w:rsidR="00784F5A" w:rsidRPr="00784F5A" w:rsidRDefault="331F9C85" w:rsidP="00C1236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 xml:space="preserve">Were you asked about leaking urine by your midwife? </w:t>
            </w:r>
          </w:p>
          <w:p w14:paraId="539EE635" w14:textId="708AD433" w:rsidR="00784F5A" w:rsidRPr="006D4DA7" w:rsidRDefault="331F9C85" w:rsidP="00C12362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Do you recall how often you were asked about UI?</w:t>
            </w:r>
          </w:p>
          <w:p w14:paraId="29BF9CC5" w14:textId="182EF64F" w:rsidR="00FE3A0B" w:rsidRPr="006D4DA7" w:rsidRDefault="00FE3A0B" w:rsidP="006D4DA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 w:rsidRPr="006D4DA7">
              <w:rPr>
                <w:rFonts w:ascii="Arial" w:hAnsi="Arial" w:cs="Arial"/>
              </w:rPr>
              <w:t>Have any other HCP (e.g., Physios, GP?) spoken to you about UI?</w:t>
            </w:r>
          </w:p>
          <w:p w14:paraId="640D987A" w14:textId="77777777" w:rsidR="00FE3A0B" w:rsidRDefault="00FE3A0B" w:rsidP="73D04C4D">
            <w:pPr>
              <w:spacing w:line="360" w:lineRule="auto"/>
              <w:rPr>
                <w:rFonts w:ascii="Arial" w:hAnsi="Arial" w:cs="Arial"/>
              </w:rPr>
            </w:pPr>
          </w:p>
          <w:p w14:paraId="26094332" w14:textId="21DADAEE" w:rsidR="00E22472" w:rsidRDefault="00786A27" w:rsidP="73D04C4D">
            <w:pPr>
              <w:spacing w:line="360" w:lineRule="auto"/>
              <w:rPr>
                <w:rFonts w:ascii="Arial" w:hAnsi="Arial" w:cs="Arial"/>
              </w:rPr>
            </w:pPr>
            <w:r w:rsidRPr="73D04C4D">
              <w:rPr>
                <w:rFonts w:ascii="Arial" w:hAnsi="Arial" w:cs="Arial"/>
              </w:rPr>
              <w:t>Have you had any experience of this yourself?</w:t>
            </w:r>
            <w:r w:rsidR="71C481B6" w:rsidRPr="73D04C4D">
              <w:rPr>
                <w:rFonts w:ascii="Arial" w:hAnsi="Arial" w:cs="Arial"/>
              </w:rPr>
              <w:t xml:space="preserve"> </w:t>
            </w:r>
          </w:p>
          <w:p w14:paraId="5E76ACE3" w14:textId="2CF62D16" w:rsidR="00E22472" w:rsidRDefault="451A6F03" w:rsidP="00C1236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>Can</w:t>
            </w:r>
            <w:r w:rsidR="516BB189" w:rsidRPr="73D04C4D">
              <w:rPr>
                <w:rFonts w:ascii="Arial" w:hAnsi="Arial" w:cs="Arial"/>
              </w:rPr>
              <w:t xml:space="preserve"> you tell me a bit more about your experiences </w:t>
            </w:r>
            <w:r w:rsidR="71C481B6" w:rsidRPr="73D04C4D">
              <w:rPr>
                <w:rFonts w:ascii="Arial" w:hAnsi="Arial" w:cs="Arial"/>
              </w:rPr>
              <w:t>(friends</w:t>
            </w:r>
            <w:r w:rsidR="516BB189" w:rsidRPr="73D04C4D">
              <w:rPr>
                <w:rFonts w:ascii="Arial" w:hAnsi="Arial" w:cs="Arial"/>
              </w:rPr>
              <w:t>’ experiences</w:t>
            </w:r>
            <w:r w:rsidR="71C481B6" w:rsidRPr="73D04C4D">
              <w:rPr>
                <w:rFonts w:ascii="Arial" w:hAnsi="Arial" w:cs="Arial"/>
              </w:rPr>
              <w:t>?)</w:t>
            </w:r>
            <w:r w:rsidRPr="73D04C4D">
              <w:rPr>
                <w:rFonts w:ascii="Arial" w:hAnsi="Arial" w:cs="Arial"/>
              </w:rPr>
              <w:t xml:space="preserve">  </w:t>
            </w:r>
          </w:p>
          <w:p w14:paraId="12067F06" w14:textId="31380CC0" w:rsidR="00E22472" w:rsidRDefault="331F9C85" w:rsidP="00C1236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</w:rPr>
            </w:pPr>
            <w:r w:rsidRPr="73D04C4D">
              <w:rPr>
                <w:rFonts w:ascii="Arial" w:hAnsi="Arial" w:cs="Arial"/>
              </w:rPr>
              <w:t xml:space="preserve">Did you feel able to tell your midwife about this? </w:t>
            </w:r>
          </w:p>
          <w:p w14:paraId="06B6C18C" w14:textId="0032610D" w:rsidR="00786A27" w:rsidRPr="00F2293E" w:rsidRDefault="331F9C85" w:rsidP="00FE7809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73D04C4D">
              <w:rPr>
                <w:rFonts w:ascii="Arial" w:hAnsi="Arial" w:cs="Arial"/>
              </w:rPr>
              <w:t>What advice were you given?</w:t>
            </w:r>
          </w:p>
        </w:tc>
      </w:tr>
      <w:tr w:rsidR="00786A27" w:rsidRPr="00784F5A" w14:paraId="47E6D8EE" w14:textId="77777777" w:rsidTr="14738D1B">
        <w:tc>
          <w:tcPr>
            <w:tcW w:w="1734" w:type="dxa"/>
          </w:tcPr>
          <w:p w14:paraId="7DAC2FB3" w14:textId="5BCA8C9C" w:rsidR="00786A27" w:rsidRPr="00784F5A" w:rsidRDefault="00786A27" w:rsidP="00786A27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Concluding</w:t>
            </w:r>
          </w:p>
        </w:tc>
        <w:tc>
          <w:tcPr>
            <w:tcW w:w="8893" w:type="dxa"/>
          </w:tcPr>
          <w:p w14:paraId="51AEEF25" w14:textId="77777777" w:rsidR="00786A27" w:rsidRPr="00784F5A" w:rsidRDefault="00786A27" w:rsidP="00786A27">
            <w:pPr>
              <w:spacing w:line="360" w:lineRule="auto"/>
              <w:rPr>
                <w:rFonts w:ascii="Arial" w:hAnsi="Arial" w:cs="Arial"/>
              </w:rPr>
            </w:pPr>
            <w:r w:rsidRPr="00784F5A">
              <w:rPr>
                <w:rFonts w:ascii="Arial" w:hAnsi="Arial" w:cs="Arial"/>
              </w:rPr>
              <w:t>Is there anything else that you think I should have asked you about this?</w:t>
            </w:r>
          </w:p>
          <w:p w14:paraId="1002CA1A" w14:textId="1B4B1C72" w:rsidR="00786A27" w:rsidRPr="00784F5A" w:rsidRDefault="00786A27" w:rsidP="14738D1B">
            <w:pPr>
              <w:spacing w:line="360" w:lineRule="auto"/>
              <w:rPr>
                <w:rFonts w:ascii="Arial" w:hAnsi="Arial" w:cs="Arial"/>
              </w:rPr>
            </w:pPr>
            <w:r w:rsidRPr="14738D1B">
              <w:rPr>
                <w:rFonts w:ascii="Arial" w:hAnsi="Arial" w:cs="Arial"/>
              </w:rPr>
              <w:t>Do you have anything to add?</w:t>
            </w:r>
          </w:p>
          <w:p w14:paraId="7FD01523" w14:textId="5B08B5A6" w:rsidR="00786A27" w:rsidRPr="00784F5A" w:rsidRDefault="7B137CB2" w:rsidP="00786A27">
            <w:pPr>
              <w:spacing w:line="360" w:lineRule="auto"/>
            </w:pPr>
            <w:r w:rsidRPr="14738D1B">
              <w:rPr>
                <w:rFonts w:ascii="Arial" w:eastAsia="Arial" w:hAnsi="Arial" w:cs="Arial"/>
              </w:rPr>
              <w:t>Check participant knows where to seek further advice if required (refer to Participant Information Sheet)</w:t>
            </w:r>
          </w:p>
          <w:p w14:paraId="3F1947DE" w14:textId="2EBFEFB0" w:rsidR="00786A27" w:rsidRPr="00784F5A" w:rsidRDefault="7B137CB2" w:rsidP="14738D1B">
            <w:pPr>
              <w:spacing w:line="360" w:lineRule="auto"/>
              <w:rPr>
                <w:rFonts w:ascii="Arial" w:eastAsia="Arial" w:hAnsi="Arial" w:cs="Arial"/>
              </w:rPr>
            </w:pPr>
            <w:r w:rsidRPr="14738D1B">
              <w:rPr>
                <w:rFonts w:ascii="Arial" w:eastAsia="Arial" w:hAnsi="Arial" w:cs="Arial"/>
              </w:rPr>
              <w:t>Thank participant for taking part.</w:t>
            </w:r>
          </w:p>
        </w:tc>
      </w:tr>
    </w:tbl>
    <w:p w14:paraId="1E282983" w14:textId="77777777" w:rsidR="00914FF7" w:rsidRDefault="00914FF7" w:rsidP="00914FF7">
      <w:pPr>
        <w:spacing w:line="360" w:lineRule="auto"/>
        <w:rPr>
          <w:rFonts w:ascii="Arial" w:hAnsi="Arial" w:cs="Arial"/>
          <w:sz w:val="24"/>
          <w:szCs w:val="24"/>
        </w:rPr>
      </w:pPr>
    </w:p>
    <w:p w14:paraId="40B76958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5D6FB00C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3EDCA67E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44EF3817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5EE32A4D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2028D671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6C469DF8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356C4D6E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25988B15" w14:textId="77777777" w:rsidR="00382D5E" w:rsidRPr="00382D5E" w:rsidRDefault="00382D5E" w:rsidP="00382D5E">
      <w:pPr>
        <w:rPr>
          <w:rFonts w:ascii="Arial" w:hAnsi="Arial" w:cs="Arial"/>
          <w:sz w:val="24"/>
          <w:szCs w:val="24"/>
        </w:rPr>
      </w:pPr>
    </w:p>
    <w:p w14:paraId="262CEA4A" w14:textId="2424D08E" w:rsidR="00382D5E" w:rsidRPr="00382D5E" w:rsidRDefault="00382D5E" w:rsidP="00382D5E">
      <w:pPr>
        <w:tabs>
          <w:tab w:val="left" w:pos="627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sectPr w:rsidR="00382D5E" w:rsidRPr="00382D5E" w:rsidSect="002344E6"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D8010" w14:textId="77777777" w:rsidR="002752DE" w:rsidRDefault="002752DE" w:rsidP="002F10EC">
      <w:pPr>
        <w:spacing w:after="0" w:line="240" w:lineRule="auto"/>
      </w:pPr>
      <w:r>
        <w:separator/>
      </w:r>
    </w:p>
  </w:endnote>
  <w:endnote w:type="continuationSeparator" w:id="0">
    <w:p w14:paraId="15F72486" w14:textId="77777777" w:rsidR="002752DE" w:rsidRDefault="002752DE" w:rsidP="002F1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E794D3" w14:textId="45B3B8E8" w:rsidR="002F10EC" w:rsidRDefault="00C12362" w:rsidP="00237E3D">
    <w:pPr>
      <w:pStyle w:val="Footer"/>
      <w:jc w:val="center"/>
    </w:pPr>
    <w:r>
      <w:rPr>
        <w:rFonts w:ascii="Tahoma" w:hAnsi="Tahoma" w:cs="Tahoma"/>
        <w:sz w:val="16"/>
        <w:szCs w:val="16"/>
      </w:rPr>
      <w:t xml:space="preserve">APPEAL </w:t>
    </w:r>
    <w:r w:rsidR="00237E3D">
      <w:rPr>
        <w:rFonts w:ascii="Tahoma" w:hAnsi="Tahoma" w:cs="Tahoma"/>
        <w:sz w:val="16"/>
        <w:szCs w:val="16"/>
      </w:rPr>
      <w:t>Interview topic guide women</w:t>
    </w:r>
    <w:r>
      <w:rPr>
        <w:rFonts w:ascii="Tahoma" w:hAnsi="Tahoma" w:cs="Tahoma"/>
        <w:sz w:val="16"/>
        <w:szCs w:val="16"/>
      </w:rPr>
      <w:t xml:space="preserve"> (intervention)</w:t>
    </w:r>
    <w:r w:rsidR="00237E3D">
      <w:rPr>
        <w:rFonts w:ascii="Tahoma" w:hAnsi="Tahoma" w:cs="Tahoma"/>
        <w:sz w:val="16"/>
        <w:szCs w:val="16"/>
      </w:rPr>
      <w:t xml:space="preserve"> (</w:t>
    </w:r>
    <w:r w:rsidR="00237E3D" w:rsidRPr="00437D17">
      <w:rPr>
        <w:rFonts w:ascii="Tahoma" w:hAnsi="Tahoma" w:cs="Tahoma"/>
        <w:sz w:val="16"/>
        <w:szCs w:val="16"/>
      </w:rPr>
      <w:t xml:space="preserve">Version </w:t>
    </w:r>
    <w:r w:rsidR="001655E2">
      <w:rPr>
        <w:rFonts w:ascii="Tahoma" w:hAnsi="Tahoma" w:cs="Tahoma"/>
        <w:sz w:val="16"/>
        <w:szCs w:val="16"/>
      </w:rPr>
      <w:t>1</w:t>
    </w:r>
    <w:r w:rsidR="00237E3D" w:rsidRPr="00437D17">
      <w:rPr>
        <w:rFonts w:ascii="Tahoma" w:hAnsi="Tahoma" w:cs="Tahoma"/>
        <w:sz w:val="16"/>
        <w:szCs w:val="16"/>
      </w:rPr>
      <w:t>:</w:t>
    </w:r>
    <w:r w:rsidR="00382D5E">
      <w:rPr>
        <w:rFonts w:ascii="Tahoma" w:hAnsi="Tahoma" w:cs="Tahoma"/>
        <w:sz w:val="16"/>
        <w:szCs w:val="16"/>
      </w:rPr>
      <w:t>10/01/22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19CE1" w14:textId="77777777" w:rsidR="002752DE" w:rsidRDefault="002752DE" w:rsidP="002F10EC">
      <w:pPr>
        <w:spacing w:after="0" w:line="240" w:lineRule="auto"/>
      </w:pPr>
      <w:r>
        <w:separator/>
      </w:r>
    </w:p>
  </w:footnote>
  <w:footnote w:type="continuationSeparator" w:id="0">
    <w:p w14:paraId="48459C7C" w14:textId="77777777" w:rsidR="002752DE" w:rsidRDefault="002752DE" w:rsidP="002F10EC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2051973524" textId="295497954" start="21" length="4" invalidationStart="21" invalidationLength="4" id="bwY0dNaM"/>
    <int:WordHash hashCode="BCnUeXEOUyNden" id="8/ufec14"/>
    <int:WordHash hashCode="X+T/RLmgqiy6lO" id="wjK2pTdE"/>
  </int:Manifest>
  <int:Observations>
    <int:Content id="bwY0dNaM">
      <int:Rejection type="LegacyProofing"/>
    </int:Content>
    <int:Content id="8/ufec14">
      <int:Rejection type="AugLoop_Text_Critique"/>
    </int:Content>
    <int:Content id="wjK2pTdE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235D1"/>
    <w:multiLevelType w:val="hybridMultilevel"/>
    <w:tmpl w:val="7B2CEA00"/>
    <w:lvl w:ilvl="0" w:tplc="E3EC7C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DA45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F8FE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967C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4A68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F8C8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2A9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8242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ACE9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566299"/>
    <w:multiLevelType w:val="hybridMultilevel"/>
    <w:tmpl w:val="C906A5DA"/>
    <w:lvl w:ilvl="0" w:tplc="43080F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BAB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826F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2E60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CC7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02B4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841B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3881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F2D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6475D"/>
    <w:multiLevelType w:val="hybridMultilevel"/>
    <w:tmpl w:val="59B61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FA5E38"/>
    <w:multiLevelType w:val="hybridMultilevel"/>
    <w:tmpl w:val="A536746A"/>
    <w:lvl w:ilvl="0" w:tplc="6B6A34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725C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184A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0442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2AE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B2F0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6071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CAF2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90E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7608E8"/>
    <w:multiLevelType w:val="multilevel"/>
    <w:tmpl w:val="B2447414"/>
    <w:lvl w:ilvl="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B512B02"/>
    <w:multiLevelType w:val="hybridMultilevel"/>
    <w:tmpl w:val="70002526"/>
    <w:lvl w:ilvl="0" w:tplc="8CE23F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80C6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8877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8891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48F8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2A0B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BA1F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9C89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BACF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04317C"/>
    <w:multiLevelType w:val="hybridMultilevel"/>
    <w:tmpl w:val="5DC60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B23446"/>
    <w:multiLevelType w:val="hybridMultilevel"/>
    <w:tmpl w:val="66BC9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BF5299"/>
    <w:multiLevelType w:val="hybridMultilevel"/>
    <w:tmpl w:val="095EC98C"/>
    <w:lvl w:ilvl="0" w:tplc="AC5CC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7A10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FC50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1A2C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E4A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CA3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221C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1AF6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566B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213E2E"/>
    <w:multiLevelType w:val="hybridMultilevel"/>
    <w:tmpl w:val="7D7ED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017899"/>
    <w:multiLevelType w:val="hybridMultilevel"/>
    <w:tmpl w:val="B9CAFBE2"/>
    <w:lvl w:ilvl="0" w:tplc="D2083E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6EAE5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4EE5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8B7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D89D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EA0D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3E55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4243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E245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1A7003"/>
    <w:multiLevelType w:val="hybridMultilevel"/>
    <w:tmpl w:val="07AC9310"/>
    <w:lvl w:ilvl="0" w:tplc="F81021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E6E0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0AFD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7025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B29B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4C70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9059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841E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8C01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AD7B13"/>
    <w:multiLevelType w:val="hybridMultilevel"/>
    <w:tmpl w:val="A036E5F8"/>
    <w:lvl w:ilvl="0" w:tplc="0E1A47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FAA5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561F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26F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A0AE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1A36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222F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A01C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3025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3704230">
    <w:abstractNumId w:val="10"/>
  </w:num>
  <w:num w:numId="2" w16cid:durableId="1088309309">
    <w:abstractNumId w:val="1"/>
  </w:num>
  <w:num w:numId="3" w16cid:durableId="1130444112">
    <w:abstractNumId w:val="11"/>
  </w:num>
  <w:num w:numId="4" w16cid:durableId="1733310642">
    <w:abstractNumId w:val="12"/>
  </w:num>
  <w:num w:numId="5" w16cid:durableId="169295675">
    <w:abstractNumId w:val="5"/>
  </w:num>
  <w:num w:numId="6" w16cid:durableId="1877305096">
    <w:abstractNumId w:val="0"/>
  </w:num>
  <w:num w:numId="7" w16cid:durableId="1572888076">
    <w:abstractNumId w:val="8"/>
  </w:num>
  <w:num w:numId="8" w16cid:durableId="569735407">
    <w:abstractNumId w:val="3"/>
  </w:num>
  <w:num w:numId="9" w16cid:durableId="571618059">
    <w:abstractNumId w:val="2"/>
  </w:num>
  <w:num w:numId="10" w16cid:durableId="171071203">
    <w:abstractNumId w:val="6"/>
  </w:num>
  <w:num w:numId="11" w16cid:durableId="431627074">
    <w:abstractNumId w:val="7"/>
  </w:num>
  <w:num w:numId="12" w16cid:durableId="262080630">
    <w:abstractNumId w:val="4"/>
  </w:num>
  <w:num w:numId="13" w16cid:durableId="20797479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FF7"/>
    <w:rsid w:val="00002714"/>
    <w:rsid w:val="0000763E"/>
    <w:rsid w:val="00015BA2"/>
    <w:rsid w:val="00081866"/>
    <w:rsid w:val="000909EA"/>
    <w:rsid w:val="000C451D"/>
    <w:rsid w:val="000D6A73"/>
    <w:rsid w:val="000F051C"/>
    <w:rsid w:val="000F4C56"/>
    <w:rsid w:val="0011643E"/>
    <w:rsid w:val="00141D5F"/>
    <w:rsid w:val="001655E2"/>
    <w:rsid w:val="001B2E0F"/>
    <w:rsid w:val="001B5353"/>
    <w:rsid w:val="001D2F08"/>
    <w:rsid w:val="002066D1"/>
    <w:rsid w:val="002344E6"/>
    <w:rsid w:val="00237E3D"/>
    <w:rsid w:val="00245B04"/>
    <w:rsid w:val="00274F0C"/>
    <w:rsid w:val="002752DE"/>
    <w:rsid w:val="00290CC0"/>
    <w:rsid w:val="002C4602"/>
    <w:rsid w:val="002F10EC"/>
    <w:rsid w:val="00301FED"/>
    <w:rsid w:val="00351C83"/>
    <w:rsid w:val="00382D5E"/>
    <w:rsid w:val="003A506C"/>
    <w:rsid w:val="003D66FF"/>
    <w:rsid w:val="003D6B3C"/>
    <w:rsid w:val="004020F8"/>
    <w:rsid w:val="0044419C"/>
    <w:rsid w:val="00446597"/>
    <w:rsid w:val="00461FEB"/>
    <w:rsid w:val="00470E24"/>
    <w:rsid w:val="004E0159"/>
    <w:rsid w:val="004E76BC"/>
    <w:rsid w:val="00531D7A"/>
    <w:rsid w:val="005344CC"/>
    <w:rsid w:val="00586F68"/>
    <w:rsid w:val="005A645F"/>
    <w:rsid w:val="00604834"/>
    <w:rsid w:val="00621075"/>
    <w:rsid w:val="00661447"/>
    <w:rsid w:val="00667351"/>
    <w:rsid w:val="006768D4"/>
    <w:rsid w:val="00686C7B"/>
    <w:rsid w:val="006D4DA7"/>
    <w:rsid w:val="007218C3"/>
    <w:rsid w:val="00754017"/>
    <w:rsid w:val="007574AE"/>
    <w:rsid w:val="00760FEA"/>
    <w:rsid w:val="007645FC"/>
    <w:rsid w:val="00784F5A"/>
    <w:rsid w:val="00786A27"/>
    <w:rsid w:val="007A54F3"/>
    <w:rsid w:val="007A5E53"/>
    <w:rsid w:val="007F5B86"/>
    <w:rsid w:val="007F73D3"/>
    <w:rsid w:val="00866F60"/>
    <w:rsid w:val="008E3CE5"/>
    <w:rsid w:val="008F1D94"/>
    <w:rsid w:val="00913A2D"/>
    <w:rsid w:val="00914FF7"/>
    <w:rsid w:val="00960F1A"/>
    <w:rsid w:val="009672ED"/>
    <w:rsid w:val="009710E2"/>
    <w:rsid w:val="00995B0E"/>
    <w:rsid w:val="00A86F5D"/>
    <w:rsid w:val="00A900D5"/>
    <w:rsid w:val="00AC2D97"/>
    <w:rsid w:val="00B06103"/>
    <w:rsid w:val="00B064C8"/>
    <w:rsid w:val="00B146B2"/>
    <w:rsid w:val="00B50469"/>
    <w:rsid w:val="00BA5239"/>
    <w:rsid w:val="00BC4249"/>
    <w:rsid w:val="00C06AF0"/>
    <w:rsid w:val="00C12362"/>
    <w:rsid w:val="00C329A0"/>
    <w:rsid w:val="00C83F58"/>
    <w:rsid w:val="00C96E1E"/>
    <w:rsid w:val="00CA602A"/>
    <w:rsid w:val="00CD4AAE"/>
    <w:rsid w:val="00D20CCA"/>
    <w:rsid w:val="00D2765E"/>
    <w:rsid w:val="00D77AA2"/>
    <w:rsid w:val="00DD2D75"/>
    <w:rsid w:val="00DE5AAF"/>
    <w:rsid w:val="00E16844"/>
    <w:rsid w:val="00E22472"/>
    <w:rsid w:val="00E2400F"/>
    <w:rsid w:val="00E41FBF"/>
    <w:rsid w:val="00E43982"/>
    <w:rsid w:val="00E90E86"/>
    <w:rsid w:val="00F0571B"/>
    <w:rsid w:val="00F2293E"/>
    <w:rsid w:val="00F23649"/>
    <w:rsid w:val="00F608D3"/>
    <w:rsid w:val="00F95F96"/>
    <w:rsid w:val="00FA3079"/>
    <w:rsid w:val="00FB44D9"/>
    <w:rsid w:val="00FC7DF5"/>
    <w:rsid w:val="00FE3A0B"/>
    <w:rsid w:val="00FE7809"/>
    <w:rsid w:val="021FF43E"/>
    <w:rsid w:val="022ED173"/>
    <w:rsid w:val="041A0E21"/>
    <w:rsid w:val="04A2B7F4"/>
    <w:rsid w:val="0584A8E7"/>
    <w:rsid w:val="05B4CDA1"/>
    <w:rsid w:val="05B97C4A"/>
    <w:rsid w:val="09947BD1"/>
    <w:rsid w:val="0A222372"/>
    <w:rsid w:val="0B1723D5"/>
    <w:rsid w:val="0C231306"/>
    <w:rsid w:val="0CBE0B7B"/>
    <w:rsid w:val="0D7EFED5"/>
    <w:rsid w:val="0DDBEF31"/>
    <w:rsid w:val="0E600D03"/>
    <w:rsid w:val="0F5AB3C8"/>
    <w:rsid w:val="109A8FEC"/>
    <w:rsid w:val="10B69F97"/>
    <w:rsid w:val="116F045F"/>
    <w:rsid w:val="119E4ABB"/>
    <w:rsid w:val="12EDB88E"/>
    <w:rsid w:val="1344B94D"/>
    <w:rsid w:val="13755B7C"/>
    <w:rsid w:val="13E5B7AE"/>
    <w:rsid w:val="14738D1B"/>
    <w:rsid w:val="14A3352F"/>
    <w:rsid w:val="1500D1FB"/>
    <w:rsid w:val="15CAF16B"/>
    <w:rsid w:val="16E617F1"/>
    <w:rsid w:val="180DCEC4"/>
    <w:rsid w:val="197A1644"/>
    <w:rsid w:val="1AF3B608"/>
    <w:rsid w:val="1C210A92"/>
    <w:rsid w:val="1CED1A37"/>
    <w:rsid w:val="1D2BF41E"/>
    <w:rsid w:val="1F77A914"/>
    <w:rsid w:val="1F92A0E4"/>
    <w:rsid w:val="23B8E9E5"/>
    <w:rsid w:val="2655204B"/>
    <w:rsid w:val="282D3721"/>
    <w:rsid w:val="283E57CF"/>
    <w:rsid w:val="29FE7021"/>
    <w:rsid w:val="2A7B932D"/>
    <w:rsid w:val="2AA34B81"/>
    <w:rsid w:val="2AC26526"/>
    <w:rsid w:val="2C06A505"/>
    <w:rsid w:val="2DE76615"/>
    <w:rsid w:val="2E76D957"/>
    <w:rsid w:val="2F338481"/>
    <w:rsid w:val="2F76BCA4"/>
    <w:rsid w:val="30DA1628"/>
    <w:rsid w:val="3130D816"/>
    <w:rsid w:val="31A7DB19"/>
    <w:rsid w:val="31D5DF1A"/>
    <w:rsid w:val="325CBE2C"/>
    <w:rsid w:val="32DDFD41"/>
    <w:rsid w:val="331EE966"/>
    <w:rsid w:val="331F9C85"/>
    <w:rsid w:val="33E94BF4"/>
    <w:rsid w:val="35151A5B"/>
    <w:rsid w:val="37F1E139"/>
    <w:rsid w:val="38F3C166"/>
    <w:rsid w:val="3918A41B"/>
    <w:rsid w:val="3A1F02E2"/>
    <w:rsid w:val="3CF5A09A"/>
    <w:rsid w:val="3DD7E7B0"/>
    <w:rsid w:val="3DE9301C"/>
    <w:rsid w:val="3E17D104"/>
    <w:rsid w:val="404F9239"/>
    <w:rsid w:val="42034B65"/>
    <w:rsid w:val="4270EE8D"/>
    <w:rsid w:val="42DB6C18"/>
    <w:rsid w:val="44FFCFC2"/>
    <w:rsid w:val="451A6F03"/>
    <w:rsid w:val="4883D555"/>
    <w:rsid w:val="491D903F"/>
    <w:rsid w:val="49C2B55A"/>
    <w:rsid w:val="4B4FC301"/>
    <w:rsid w:val="4BF83819"/>
    <w:rsid w:val="4C6E3121"/>
    <w:rsid w:val="4C7517B5"/>
    <w:rsid w:val="4D45FE0C"/>
    <w:rsid w:val="4F9B901B"/>
    <w:rsid w:val="4FADD90C"/>
    <w:rsid w:val="4FC3D940"/>
    <w:rsid w:val="50C42BD1"/>
    <w:rsid w:val="516BB189"/>
    <w:rsid w:val="51FB4F3A"/>
    <w:rsid w:val="525ECE7D"/>
    <w:rsid w:val="5271F6F3"/>
    <w:rsid w:val="53DEE313"/>
    <w:rsid w:val="5625942E"/>
    <w:rsid w:val="57182D9F"/>
    <w:rsid w:val="577AF53E"/>
    <w:rsid w:val="5890A8B5"/>
    <w:rsid w:val="58B25436"/>
    <w:rsid w:val="5934B0FC"/>
    <w:rsid w:val="5A000F0C"/>
    <w:rsid w:val="5B0D4E36"/>
    <w:rsid w:val="5C99EFEC"/>
    <w:rsid w:val="5D08F000"/>
    <w:rsid w:val="5E40DCE7"/>
    <w:rsid w:val="5EAE4083"/>
    <w:rsid w:val="5FAE4072"/>
    <w:rsid w:val="60E01C2F"/>
    <w:rsid w:val="631E34FC"/>
    <w:rsid w:val="63C68559"/>
    <w:rsid w:val="65151833"/>
    <w:rsid w:val="66D17830"/>
    <w:rsid w:val="670311B1"/>
    <w:rsid w:val="6723D924"/>
    <w:rsid w:val="675DF84A"/>
    <w:rsid w:val="67E22A6C"/>
    <w:rsid w:val="685522C9"/>
    <w:rsid w:val="686A808B"/>
    <w:rsid w:val="6A3C250D"/>
    <w:rsid w:val="6B0E5911"/>
    <w:rsid w:val="6B4C21B2"/>
    <w:rsid w:val="6B86A097"/>
    <w:rsid w:val="6C255C80"/>
    <w:rsid w:val="6CB991B6"/>
    <w:rsid w:val="6ECF8D0A"/>
    <w:rsid w:val="7032C78B"/>
    <w:rsid w:val="71C481B6"/>
    <w:rsid w:val="7227780A"/>
    <w:rsid w:val="72347BEC"/>
    <w:rsid w:val="73D04C4D"/>
    <w:rsid w:val="761EFEF0"/>
    <w:rsid w:val="765D288D"/>
    <w:rsid w:val="77FF8E7C"/>
    <w:rsid w:val="78F28948"/>
    <w:rsid w:val="7901E89C"/>
    <w:rsid w:val="7977663E"/>
    <w:rsid w:val="797E5806"/>
    <w:rsid w:val="79F6DAA9"/>
    <w:rsid w:val="7AE1B18A"/>
    <w:rsid w:val="7B137CB2"/>
    <w:rsid w:val="7B360AF1"/>
    <w:rsid w:val="7D776E5A"/>
    <w:rsid w:val="7DA0D216"/>
    <w:rsid w:val="7F6774EA"/>
    <w:rsid w:val="7F687F00"/>
    <w:rsid w:val="7FF6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35ED7"/>
  <w15:chartTrackingRefBased/>
  <w15:docId w15:val="{343FA09C-4202-4555-B09E-C2C63F2A0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ocol1">
    <w:name w:val="Protocol 1"/>
    <w:basedOn w:val="Normal"/>
    <w:qFormat/>
    <w:rsid w:val="007218C3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120" w:line="360" w:lineRule="auto"/>
      <w:outlineLvl w:val="0"/>
    </w:pPr>
    <w:rPr>
      <w:rFonts w:ascii="Arial" w:eastAsiaTheme="minorEastAsia" w:hAnsi="Arial" w:cstheme="minorHAnsi"/>
      <w:b/>
      <w:sz w:val="24"/>
    </w:rPr>
  </w:style>
  <w:style w:type="table" w:styleId="TableGrid">
    <w:name w:val="Table Grid"/>
    <w:basedOn w:val="TableNormal"/>
    <w:uiPriority w:val="39"/>
    <w:rsid w:val="00914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4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F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F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FF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1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0EC"/>
  </w:style>
  <w:style w:type="paragraph" w:styleId="Footer">
    <w:name w:val="footer"/>
    <w:basedOn w:val="Normal"/>
    <w:link w:val="FooterChar"/>
    <w:uiPriority w:val="99"/>
    <w:unhideWhenUsed/>
    <w:rsid w:val="002F1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0EC"/>
  </w:style>
  <w:style w:type="paragraph" w:styleId="ListParagraph">
    <w:name w:val="List Paragraph"/>
    <w:basedOn w:val="Normal"/>
    <w:uiPriority w:val="34"/>
    <w:qFormat/>
    <w:rsid w:val="00686C7B"/>
    <w:pPr>
      <w:ind w:left="720"/>
      <w:contextualSpacing/>
    </w:p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11643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62107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21075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7F5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7F5B86"/>
  </w:style>
  <w:style w:type="character" w:customStyle="1" w:styleId="eop">
    <w:name w:val="eop"/>
    <w:basedOn w:val="DefaultParagraphFont"/>
    <w:rsid w:val="007F5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3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bbdc7eeecbc14e81" Type="http://schemas.microsoft.com/office/2019/09/relationships/intelligence" Target="intelligenc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A37F4398-784E-486C-A6F7-AFB031447D93}">
    <t:Anchor>
      <t:Comment id="1472567241"/>
    </t:Anchor>
    <t:History>
      <t:Event id="{0FA66B1A-8997-4F58-8998-91D186418D83}" time="2021-10-25T11:55:35.253Z">
        <t:Attribution userId="S::v.salmon@exeter.ac.uk::bcb5667c-616a-4bc3-81bc-60faf73cf0e1" userProvider="AD" userName="Salmon, Victoria"/>
        <t:Anchor>
          <t:Comment id="1472567241"/>
        </t:Anchor>
        <t:Create/>
      </t:Event>
      <t:Event id="{31017CA4-BF65-4428-9C64-02CD9276A6CE}" time="2021-10-25T11:55:35.253Z">
        <t:Attribution userId="S::v.salmon@exeter.ac.uk::bcb5667c-616a-4bc3-81bc-60faf73cf0e1" userProvider="AD" userName="Salmon, Victoria"/>
        <t:Anchor>
          <t:Comment id="1472567241"/>
        </t:Anchor>
        <t:Assign userId="S::S.Dean@exeter.ac.uk::423ab258-7fe8-4f78-92ef-0b6326b37580" userProvider="AD" userName="Dean, Sarah"/>
      </t:Event>
      <t:Event id="{BF506C10-8C1B-4374-909C-D34F196C8F4A}" time="2021-10-25T11:55:35.253Z">
        <t:Attribution userId="S::v.salmon@exeter.ac.uk::bcb5667c-616a-4bc3-81bc-60faf73cf0e1" userProvider="AD" userName="Salmon, Victoria"/>
        <t:Anchor>
          <t:Comment id="1472567241"/>
        </t:Anchor>
        <t:SetTitle title="@Dean, Sarah Please check this. I've used the ethnography guide as a template. I'm thinking we can use the same schedule for control and intervention? Unless you think anythings needs adapting specifically for either group?"/>
      </t:Event>
    </t:History>
  </t:Task>
  <t:Task id="{35576053-A41D-43D6-8F63-DDD3F58B80C4}">
    <t:Anchor>
      <t:Comment id="1288077662"/>
    </t:Anchor>
    <t:History>
      <t:Event id="{68C4D8CC-50E1-4947-887A-7A5057452B05}" time="2021-10-25T11:55:35.253Z">
        <t:Attribution userId="S::v.salmon@exeter.ac.uk::bcb5667c-616a-4bc3-81bc-60faf73cf0e1" userProvider="AD" userName="Salmon, Victoria"/>
        <t:Anchor>
          <t:Comment id="1288077662"/>
        </t:Anchor>
        <t:Create/>
      </t:Event>
      <t:Event id="{CF430619-7EDB-4B0D-9E8A-2798C576FE1E}" time="2021-10-25T11:55:35.253Z">
        <t:Attribution userId="S::v.salmon@exeter.ac.uk::bcb5667c-616a-4bc3-81bc-60faf73cf0e1" userProvider="AD" userName="Salmon, Victoria"/>
        <t:Anchor>
          <t:Comment id="1288077662"/>
        </t:Anchor>
        <t:Assign userId="S::S.Dean@exeter.ac.uk::423ab258-7fe8-4f78-92ef-0b6326b37580" userProvider="AD" userName="Dean, Sarah"/>
      </t:Event>
      <t:Event id="{B0A6671B-D588-47AB-800E-08F656297D11}" time="2021-10-25T11:55:35.253Z">
        <t:Attribution userId="S::v.salmon@exeter.ac.uk::bcb5667c-616a-4bc3-81bc-60faf73cf0e1" userProvider="AD" userName="Salmon, Victoria"/>
        <t:Anchor>
          <t:Comment id="1288077662"/>
        </t:Anchor>
        <t:SetTitle title="@Dean, Sarah Please check this. I've used the ethnography guide as a template. I'm thinking we can use the same schedule for control and intervention? Unless you think anythings needs adapting specifically for either group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3A9EFBA0C88A4CA8BF5FDDF3D9C8DC" ma:contentTypeVersion="8" ma:contentTypeDescription="Create a new document." ma:contentTypeScope="" ma:versionID="07ef5ee08d85aebdb2b8ad3fad13d011">
  <xsd:schema xmlns:xsd="http://www.w3.org/2001/XMLSchema" xmlns:xs="http://www.w3.org/2001/XMLSchema" xmlns:p="http://schemas.microsoft.com/office/2006/metadata/properties" xmlns:ns2="01d4d620-490d-498b-b9f3-c02601be2450" xmlns:ns3="c750ecd8-e333-442b-9dbb-342142fc4ffa" targetNamespace="http://schemas.microsoft.com/office/2006/metadata/properties" ma:root="true" ma:fieldsID="c73def5e499ac54f863f62270faf6287" ns2:_="" ns3:_="">
    <xsd:import namespace="01d4d620-490d-498b-b9f3-c02601be2450"/>
    <xsd:import namespace="c750ecd8-e333-442b-9dbb-342142fc4f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4d620-490d-498b-b9f3-c02601be24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50ecd8-e333-442b-9dbb-342142fc4ff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C296C-C8C8-40F2-8F77-AE2DFBD67C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4d620-490d-498b-b9f3-c02601be2450"/>
    <ds:schemaRef ds:uri="c750ecd8-e333-442b-9dbb-342142fc4f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C897E2-EA58-4E15-AC06-C18A51102F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DC5F2A-26AE-4A8B-9A28-BDD4BC437D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3BDA15F-86AA-4821-A1F7-7269344BD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e, Rachel</dc:creator>
  <cp:keywords/>
  <dc:description/>
  <cp:lastModifiedBy>Eleanor Jones (Applied Health Sciences)</cp:lastModifiedBy>
  <cp:revision>3</cp:revision>
  <dcterms:created xsi:type="dcterms:W3CDTF">2024-11-05T15:33:00Z</dcterms:created>
  <dcterms:modified xsi:type="dcterms:W3CDTF">2024-11-05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3A9EFBA0C88A4CA8BF5FDDF3D9C8DC</vt:lpwstr>
  </property>
</Properties>
</file>